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537E8" w14:textId="28E5869D" w:rsidR="0087119C" w:rsidRPr="000C1FBA" w:rsidRDefault="0087119C" w:rsidP="00F01CAE">
      <w:pPr>
        <w:pStyle w:val="Beschriftung"/>
        <w:keepNext/>
        <w:rPr>
          <w:sz w:val="20"/>
          <w:szCs w:val="20"/>
        </w:rPr>
      </w:pPr>
      <w:r w:rsidRPr="000C1FBA">
        <w:rPr>
          <w:sz w:val="20"/>
          <w:szCs w:val="20"/>
        </w:rPr>
        <w:t xml:space="preserve">Supplementary table </w:t>
      </w:r>
      <w:r w:rsidRPr="000C1FBA">
        <w:rPr>
          <w:sz w:val="20"/>
          <w:szCs w:val="20"/>
        </w:rPr>
        <w:fldChar w:fldCharType="begin"/>
      </w:r>
      <w:r w:rsidRPr="000C1FBA">
        <w:rPr>
          <w:sz w:val="20"/>
          <w:szCs w:val="20"/>
        </w:rPr>
        <w:instrText xml:space="preserve"> SEQ Supplementary_table \* ARABIC </w:instrText>
      </w:r>
      <w:r w:rsidRPr="000C1FBA">
        <w:rPr>
          <w:sz w:val="20"/>
          <w:szCs w:val="20"/>
        </w:rPr>
        <w:fldChar w:fldCharType="separate"/>
      </w:r>
      <w:r w:rsidRPr="000C1FBA">
        <w:rPr>
          <w:noProof/>
          <w:sz w:val="20"/>
          <w:szCs w:val="20"/>
        </w:rPr>
        <w:t>1</w:t>
      </w:r>
      <w:r w:rsidRPr="000C1FBA">
        <w:rPr>
          <w:sz w:val="20"/>
          <w:szCs w:val="20"/>
        </w:rPr>
        <w:fldChar w:fldCharType="end"/>
      </w:r>
      <w:r w:rsidRPr="000C1FBA">
        <w:rPr>
          <w:sz w:val="20"/>
          <w:szCs w:val="20"/>
        </w:rPr>
        <w:t>: Sample compositions based on the pathogen of interest. Organs were pooled from a maximum of 5 anima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41D84" w14:paraId="4CF78AB0" w14:textId="77777777" w:rsidTr="0092583F">
        <w:tc>
          <w:tcPr>
            <w:tcW w:w="4531" w:type="dxa"/>
          </w:tcPr>
          <w:p w14:paraId="65FA5628" w14:textId="77777777" w:rsidR="00C36375" w:rsidRPr="00A61FF0" w:rsidRDefault="00C44DDD" w:rsidP="0092583F">
            <w:pPr>
              <w:rPr>
                <w:b/>
              </w:rPr>
            </w:pPr>
            <w:r w:rsidRPr="00A61FF0">
              <w:rPr>
                <w:b/>
              </w:rPr>
              <w:t>Targeted Pathogen</w:t>
            </w:r>
          </w:p>
        </w:tc>
        <w:tc>
          <w:tcPr>
            <w:tcW w:w="4531" w:type="dxa"/>
          </w:tcPr>
          <w:p w14:paraId="4FC829C7" w14:textId="77777777" w:rsidR="00C36375" w:rsidRPr="00A61FF0" w:rsidRDefault="00C44DDD" w:rsidP="0092583F">
            <w:pPr>
              <w:rPr>
                <w:b/>
              </w:rPr>
            </w:pPr>
            <w:r w:rsidRPr="00A61FF0">
              <w:rPr>
                <w:b/>
              </w:rPr>
              <w:t>Pooled tissues/organs</w:t>
            </w:r>
          </w:p>
        </w:tc>
      </w:tr>
      <w:tr w:rsidR="00041D84" w14:paraId="2AD8A84F" w14:textId="77777777" w:rsidTr="0092583F">
        <w:tc>
          <w:tcPr>
            <w:tcW w:w="4531" w:type="dxa"/>
          </w:tcPr>
          <w:p w14:paraId="33658402" w14:textId="3C63DF62" w:rsidR="00581BA0" w:rsidRDefault="00C44DDD" w:rsidP="0092583F">
            <w:r w:rsidRPr="5B7D7FB9">
              <w:rPr>
                <w:i/>
                <w:iCs/>
              </w:rPr>
              <w:t>African swine fever virus</w:t>
            </w:r>
          </w:p>
        </w:tc>
        <w:tc>
          <w:tcPr>
            <w:tcW w:w="4531" w:type="dxa"/>
          </w:tcPr>
          <w:p w14:paraId="588614CC" w14:textId="3554D896" w:rsidR="00581BA0" w:rsidRPr="00FA58B2" w:rsidRDefault="00C44DDD" w:rsidP="0092583F">
            <w:r>
              <w:t>Lung, Thoracic fluid, Spleen, Thymus</w:t>
            </w:r>
          </w:p>
        </w:tc>
      </w:tr>
      <w:tr w:rsidR="00041D84" w14:paraId="5BC8AFD3" w14:textId="77777777" w:rsidTr="0092583F">
        <w:tc>
          <w:tcPr>
            <w:tcW w:w="4531" w:type="dxa"/>
          </w:tcPr>
          <w:p w14:paraId="4F906225" w14:textId="77777777" w:rsidR="00C36375" w:rsidRDefault="00C44DDD" w:rsidP="0092583F">
            <w:proofErr w:type="spellStart"/>
            <w:r>
              <w:t>Chlamydiaceae</w:t>
            </w:r>
            <w:proofErr w:type="spellEnd"/>
            <w:r>
              <w:t xml:space="preserve"> spp.</w:t>
            </w:r>
          </w:p>
        </w:tc>
        <w:tc>
          <w:tcPr>
            <w:tcW w:w="4531" w:type="dxa"/>
          </w:tcPr>
          <w:p w14:paraId="711207F8" w14:textId="77777777" w:rsidR="00C36375" w:rsidRDefault="00C44DDD" w:rsidP="0092583F">
            <w:r>
              <w:t>Lung, Liver, Placenta</w:t>
            </w:r>
          </w:p>
        </w:tc>
      </w:tr>
      <w:tr w:rsidR="00041D84" w14:paraId="704234CC" w14:textId="77777777" w:rsidTr="0092583F">
        <w:tc>
          <w:tcPr>
            <w:tcW w:w="4531" w:type="dxa"/>
          </w:tcPr>
          <w:p w14:paraId="18EE6456" w14:textId="2375DB6A" w:rsidR="0079245F" w:rsidRDefault="00C44DDD" w:rsidP="0092583F">
            <w:proofErr w:type="spellStart"/>
            <w:r w:rsidRPr="5B7D7FB9">
              <w:rPr>
                <w:i/>
                <w:iCs/>
              </w:rPr>
              <w:t>Erysipelotrix</w:t>
            </w:r>
            <w:proofErr w:type="spellEnd"/>
            <w:r w:rsidRPr="5B7D7FB9">
              <w:rPr>
                <w:i/>
                <w:iCs/>
              </w:rPr>
              <w:t xml:space="preserve"> </w:t>
            </w:r>
            <w:proofErr w:type="spellStart"/>
            <w:r w:rsidRPr="5B7D7FB9">
              <w:rPr>
                <w:i/>
                <w:iCs/>
              </w:rPr>
              <w:t>rhusiopathiae</w:t>
            </w:r>
            <w:proofErr w:type="spellEnd"/>
          </w:p>
        </w:tc>
        <w:tc>
          <w:tcPr>
            <w:tcW w:w="4531" w:type="dxa"/>
          </w:tcPr>
          <w:p w14:paraId="0C8BF4FD" w14:textId="7529C48B" w:rsidR="0079245F" w:rsidRDefault="00C44DDD" w:rsidP="0092583F">
            <w:r>
              <w:t>Lung, Liver, Placenta</w:t>
            </w:r>
          </w:p>
        </w:tc>
      </w:tr>
      <w:tr w:rsidR="00041D84" w14:paraId="66B1745D" w14:textId="77777777" w:rsidTr="0092583F">
        <w:tc>
          <w:tcPr>
            <w:tcW w:w="4531" w:type="dxa"/>
          </w:tcPr>
          <w:p w14:paraId="4A728A5D" w14:textId="73CF9120" w:rsidR="00581BA0" w:rsidRPr="5B7D7FB9" w:rsidRDefault="00C44DDD" w:rsidP="0092583F">
            <w:pPr>
              <w:rPr>
                <w:i/>
                <w:iCs/>
              </w:rPr>
            </w:pPr>
            <w:proofErr w:type="spellStart"/>
            <w:r w:rsidRPr="5B7D7FB9">
              <w:rPr>
                <w:i/>
                <w:iCs/>
              </w:rPr>
              <w:t>Influenzavirus</w:t>
            </w:r>
            <w:proofErr w:type="spellEnd"/>
            <w:r w:rsidRPr="5B7D7FB9">
              <w:rPr>
                <w:i/>
                <w:iCs/>
              </w:rPr>
              <w:t xml:space="preserve"> A</w:t>
            </w:r>
          </w:p>
        </w:tc>
        <w:tc>
          <w:tcPr>
            <w:tcW w:w="4531" w:type="dxa"/>
          </w:tcPr>
          <w:p w14:paraId="2732E615" w14:textId="4E81635A" w:rsidR="00581BA0" w:rsidRPr="00FA58B2" w:rsidRDefault="00C44DDD" w:rsidP="0092583F">
            <w:r>
              <w:t>Lung, Thoracic fluid, Spleen, Thymus</w:t>
            </w:r>
          </w:p>
        </w:tc>
      </w:tr>
      <w:tr w:rsidR="00041D84" w14:paraId="582A1B10" w14:textId="77777777" w:rsidTr="0092583F">
        <w:tc>
          <w:tcPr>
            <w:tcW w:w="4531" w:type="dxa"/>
          </w:tcPr>
          <w:p w14:paraId="3D0E1FDF" w14:textId="499D4D4F" w:rsidR="00C36375" w:rsidRPr="005652CE" w:rsidRDefault="00C44DDD" w:rsidP="0092583F">
            <w:pPr>
              <w:rPr>
                <w:i/>
                <w:iCs/>
              </w:rPr>
            </w:pPr>
            <w:r w:rsidRPr="005652CE">
              <w:rPr>
                <w:i/>
                <w:iCs/>
              </w:rPr>
              <w:t>Leptospira</w:t>
            </w:r>
          </w:p>
        </w:tc>
        <w:tc>
          <w:tcPr>
            <w:tcW w:w="4531" w:type="dxa"/>
          </w:tcPr>
          <w:p w14:paraId="61E98F44" w14:textId="10114E5E" w:rsidR="00C36375" w:rsidRDefault="00C44DDD" w:rsidP="0092583F">
            <w:pPr>
              <w:ind w:left="708" w:hanging="708"/>
            </w:pPr>
            <w:r>
              <w:t>Lung, Liver, Kidney, Placenta</w:t>
            </w:r>
          </w:p>
        </w:tc>
      </w:tr>
      <w:tr w:rsidR="00041D84" w14:paraId="6E183734" w14:textId="77777777" w:rsidTr="0092583F">
        <w:tc>
          <w:tcPr>
            <w:tcW w:w="4531" w:type="dxa"/>
          </w:tcPr>
          <w:p w14:paraId="625D1C36" w14:textId="7DCA8264" w:rsidR="00C36375" w:rsidRDefault="00354EA3" w:rsidP="0092583F">
            <w:r>
              <w:t>porcine circovirus 2</w:t>
            </w:r>
          </w:p>
        </w:tc>
        <w:tc>
          <w:tcPr>
            <w:tcW w:w="4531" w:type="dxa"/>
          </w:tcPr>
          <w:p w14:paraId="291036EF" w14:textId="77777777" w:rsidR="00C36375" w:rsidRDefault="00C44DDD" w:rsidP="0092583F">
            <w:r>
              <w:t>Heart, Thoracic fluid</w:t>
            </w:r>
          </w:p>
        </w:tc>
      </w:tr>
      <w:tr w:rsidR="00041D84" w14:paraId="5F5D0351" w14:textId="77777777" w:rsidTr="0092583F">
        <w:tc>
          <w:tcPr>
            <w:tcW w:w="4531" w:type="dxa"/>
          </w:tcPr>
          <w:p w14:paraId="2B450632" w14:textId="10B058F7" w:rsidR="004645C0" w:rsidRDefault="00C44DDD" w:rsidP="0092583F">
            <w:r>
              <w:t>porcine circovirus 3</w:t>
            </w:r>
          </w:p>
        </w:tc>
        <w:tc>
          <w:tcPr>
            <w:tcW w:w="4531" w:type="dxa"/>
          </w:tcPr>
          <w:p w14:paraId="120B8794" w14:textId="560C27C6" w:rsidR="004645C0" w:rsidRDefault="00B5346B" w:rsidP="0092583F">
            <w:r>
              <w:t>Heart, Thoracic fluid (in few cases additionally lung and spleen)</w:t>
            </w:r>
          </w:p>
        </w:tc>
      </w:tr>
      <w:tr w:rsidR="00041D84" w14:paraId="5117578C" w14:textId="77777777" w:rsidTr="0092583F">
        <w:tc>
          <w:tcPr>
            <w:tcW w:w="4531" w:type="dxa"/>
          </w:tcPr>
          <w:p w14:paraId="320AB190" w14:textId="1E460B7F" w:rsidR="00C36375" w:rsidRDefault="00C44DDD" w:rsidP="0092583F">
            <w:r>
              <w:t>porcine parvovirus</w:t>
            </w:r>
          </w:p>
        </w:tc>
        <w:tc>
          <w:tcPr>
            <w:tcW w:w="4531" w:type="dxa"/>
          </w:tcPr>
          <w:p w14:paraId="5F4ABBE6" w14:textId="47B0DE3F" w:rsidR="00C36375" w:rsidRDefault="00C44DDD" w:rsidP="0092583F">
            <w:r>
              <w:t>Lung, Placenta, Thymus</w:t>
            </w:r>
          </w:p>
        </w:tc>
      </w:tr>
      <w:tr w:rsidR="00041D84" w14:paraId="604C343A" w14:textId="77777777" w:rsidTr="0092583F">
        <w:tc>
          <w:tcPr>
            <w:tcW w:w="4531" w:type="dxa"/>
          </w:tcPr>
          <w:p w14:paraId="07866C68" w14:textId="77FC51AE" w:rsidR="00C36375" w:rsidRDefault="00C44DDD" w:rsidP="0092583F">
            <w:r w:rsidRPr="00E21BAC">
              <w:t>Porcine Reproductive and Respiratory Syndrome Virus</w:t>
            </w:r>
          </w:p>
        </w:tc>
        <w:tc>
          <w:tcPr>
            <w:tcW w:w="4531" w:type="dxa"/>
          </w:tcPr>
          <w:p w14:paraId="4AF97D64" w14:textId="77777777" w:rsidR="00C36375" w:rsidRDefault="00C44DDD" w:rsidP="0092583F">
            <w:r>
              <w:t>Lung, Thoracic fluid, Spleen, Thymus</w:t>
            </w:r>
          </w:p>
        </w:tc>
      </w:tr>
    </w:tbl>
    <w:p w14:paraId="1C111EB9" w14:textId="77777777" w:rsidR="00715361" w:rsidRPr="005D080A" w:rsidRDefault="00715361" w:rsidP="00901510"/>
    <w:p w14:paraId="250ACBEC" w14:textId="09653A06" w:rsidR="0087119C" w:rsidRPr="000C1FBA" w:rsidRDefault="0087119C" w:rsidP="00F01CAE">
      <w:pPr>
        <w:pStyle w:val="Beschriftung"/>
        <w:keepNext/>
        <w:rPr>
          <w:sz w:val="20"/>
          <w:szCs w:val="20"/>
        </w:rPr>
      </w:pPr>
      <w:r w:rsidRPr="000C1FBA">
        <w:rPr>
          <w:sz w:val="20"/>
          <w:szCs w:val="20"/>
        </w:rPr>
        <w:t xml:space="preserve">Supplementary table </w:t>
      </w:r>
      <w:r w:rsidRPr="000C1FBA">
        <w:rPr>
          <w:sz w:val="20"/>
          <w:szCs w:val="20"/>
        </w:rPr>
        <w:fldChar w:fldCharType="begin"/>
      </w:r>
      <w:r w:rsidRPr="000C1FBA">
        <w:rPr>
          <w:sz w:val="20"/>
          <w:szCs w:val="20"/>
        </w:rPr>
        <w:instrText xml:space="preserve"> SEQ Supplementary_table \* ARABIC </w:instrText>
      </w:r>
      <w:r w:rsidRPr="000C1FBA">
        <w:rPr>
          <w:sz w:val="20"/>
          <w:szCs w:val="20"/>
        </w:rPr>
        <w:fldChar w:fldCharType="separate"/>
      </w:r>
      <w:r w:rsidRPr="000C1FBA">
        <w:rPr>
          <w:noProof/>
          <w:sz w:val="20"/>
          <w:szCs w:val="20"/>
        </w:rPr>
        <w:t>2</w:t>
      </w:r>
      <w:r w:rsidRPr="000C1FBA">
        <w:rPr>
          <w:sz w:val="20"/>
          <w:szCs w:val="20"/>
        </w:rPr>
        <w:fldChar w:fldCharType="end"/>
      </w:r>
      <w:r w:rsidRPr="000C1FBA">
        <w:rPr>
          <w:sz w:val="20"/>
          <w:szCs w:val="20"/>
        </w:rPr>
        <w:t>: Commercial PCR kits used for detecting pathogens of intere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3"/>
        <w:gridCol w:w="4016"/>
        <w:gridCol w:w="3083"/>
      </w:tblGrid>
      <w:tr w:rsidR="00041D84" w14:paraId="3ACCF114" w14:textId="77777777" w:rsidTr="00901D67">
        <w:tc>
          <w:tcPr>
            <w:tcW w:w="1963" w:type="dxa"/>
          </w:tcPr>
          <w:p w14:paraId="0493D700" w14:textId="77777777" w:rsidR="00C36375" w:rsidRPr="00A61FF0" w:rsidRDefault="00C44DDD" w:rsidP="0092583F">
            <w:pPr>
              <w:spacing w:line="240" w:lineRule="auto"/>
              <w:rPr>
                <w:b/>
              </w:rPr>
            </w:pPr>
            <w:r w:rsidRPr="00A61FF0">
              <w:rPr>
                <w:b/>
              </w:rPr>
              <w:t>Targeted Pathogen</w:t>
            </w:r>
          </w:p>
        </w:tc>
        <w:tc>
          <w:tcPr>
            <w:tcW w:w="4016" w:type="dxa"/>
          </w:tcPr>
          <w:p w14:paraId="36ABBF1E" w14:textId="77777777" w:rsidR="00C36375" w:rsidRPr="00A61FF0" w:rsidRDefault="00C44DDD" w:rsidP="0092583F">
            <w:pPr>
              <w:spacing w:line="240" w:lineRule="auto"/>
              <w:rPr>
                <w:b/>
              </w:rPr>
            </w:pPr>
            <w:r>
              <w:rPr>
                <w:b/>
              </w:rPr>
              <w:t>Used PCR kit</w:t>
            </w:r>
          </w:p>
        </w:tc>
        <w:tc>
          <w:tcPr>
            <w:tcW w:w="3083" w:type="dxa"/>
          </w:tcPr>
          <w:p w14:paraId="75CFAA80" w14:textId="77777777" w:rsidR="00C36375" w:rsidRDefault="00C44DDD" w:rsidP="0092583F">
            <w:pPr>
              <w:spacing w:line="240" w:lineRule="auto"/>
              <w:rPr>
                <w:b/>
              </w:rPr>
            </w:pPr>
            <w:r>
              <w:rPr>
                <w:b/>
              </w:rPr>
              <w:t>Manufacturer</w:t>
            </w:r>
          </w:p>
        </w:tc>
      </w:tr>
      <w:tr w:rsidR="00041D84" w14:paraId="2E6938CC" w14:textId="77777777" w:rsidTr="00901D67">
        <w:tc>
          <w:tcPr>
            <w:tcW w:w="1963" w:type="dxa"/>
          </w:tcPr>
          <w:p w14:paraId="0E21D87B" w14:textId="5854928D" w:rsidR="0057714B" w:rsidRDefault="00C44DDD" w:rsidP="0092583F">
            <w:pPr>
              <w:spacing w:line="240" w:lineRule="auto"/>
            </w:pPr>
            <w:r w:rsidRPr="5B7D7FB9">
              <w:rPr>
                <w:i/>
                <w:iCs/>
              </w:rPr>
              <w:t>African swine fever virus</w:t>
            </w:r>
          </w:p>
        </w:tc>
        <w:tc>
          <w:tcPr>
            <w:tcW w:w="4016" w:type="dxa"/>
          </w:tcPr>
          <w:p w14:paraId="437A8EC6" w14:textId="5DDDF452" w:rsidR="0057714B" w:rsidRPr="008B51F1" w:rsidRDefault="00C44DDD" w:rsidP="0092583F">
            <w:pPr>
              <w:spacing w:line="240" w:lineRule="auto"/>
            </w:pPr>
            <w:proofErr w:type="spellStart"/>
            <w:r>
              <w:t>Kylt</w:t>
            </w:r>
            <w:proofErr w:type="spellEnd"/>
            <w:r>
              <w:t>® ASF</w:t>
            </w:r>
          </w:p>
        </w:tc>
        <w:tc>
          <w:tcPr>
            <w:tcW w:w="3083" w:type="dxa"/>
          </w:tcPr>
          <w:p w14:paraId="4FC407BA" w14:textId="68D62835" w:rsidR="0057714B" w:rsidRPr="5B7D7FB9" w:rsidRDefault="00C44DDD" w:rsidP="0092583F">
            <w:pPr>
              <w:spacing w:line="240" w:lineRule="auto"/>
            </w:pPr>
            <w:r w:rsidRPr="5B7D7FB9">
              <w:t xml:space="preserve">SAN Group Biotech Germany GmbH, </w:t>
            </w:r>
            <w:proofErr w:type="spellStart"/>
            <w:r w:rsidRPr="5B7D7FB9">
              <w:t>Höltinghausen</w:t>
            </w:r>
            <w:proofErr w:type="spellEnd"/>
            <w:r w:rsidRPr="5B7D7FB9">
              <w:t>, Germany</w:t>
            </w:r>
          </w:p>
        </w:tc>
      </w:tr>
      <w:tr w:rsidR="00041D84" w14:paraId="08217280" w14:textId="77777777" w:rsidTr="00901D67">
        <w:tc>
          <w:tcPr>
            <w:tcW w:w="1963" w:type="dxa"/>
          </w:tcPr>
          <w:p w14:paraId="63495A6A" w14:textId="77777777" w:rsidR="00C36375" w:rsidRDefault="00C44DDD" w:rsidP="0092583F">
            <w:pPr>
              <w:spacing w:line="240" w:lineRule="auto"/>
            </w:pPr>
            <w:proofErr w:type="spellStart"/>
            <w:r>
              <w:t>Chlamydiaceae</w:t>
            </w:r>
            <w:proofErr w:type="spellEnd"/>
            <w:r>
              <w:t xml:space="preserve"> spp.</w:t>
            </w:r>
          </w:p>
        </w:tc>
        <w:tc>
          <w:tcPr>
            <w:tcW w:w="4016" w:type="dxa"/>
          </w:tcPr>
          <w:p w14:paraId="101E7FA9" w14:textId="77777777" w:rsidR="00C36375" w:rsidRDefault="00C44DDD" w:rsidP="0092583F">
            <w:pPr>
              <w:spacing w:line="240" w:lineRule="auto"/>
            </w:pPr>
            <w:proofErr w:type="spellStart"/>
            <w:r w:rsidRPr="008B51F1">
              <w:t>Kylt</w:t>
            </w:r>
            <w:proofErr w:type="spellEnd"/>
            <w:r w:rsidRPr="008B51F1">
              <w:t xml:space="preserve">® </w:t>
            </w:r>
            <w:proofErr w:type="spellStart"/>
            <w:r w:rsidRPr="008B51F1">
              <w:t>Chlamydiaceae</w:t>
            </w:r>
            <w:proofErr w:type="spellEnd"/>
            <w:r w:rsidRPr="008B51F1">
              <w:t xml:space="preserve"> Screening</w:t>
            </w:r>
          </w:p>
        </w:tc>
        <w:tc>
          <w:tcPr>
            <w:tcW w:w="3083" w:type="dxa"/>
          </w:tcPr>
          <w:p w14:paraId="7D142020" w14:textId="1A795FE0" w:rsidR="00C36375" w:rsidRPr="008B51F1" w:rsidRDefault="00C44DDD" w:rsidP="0092583F">
            <w:pPr>
              <w:spacing w:line="240" w:lineRule="auto"/>
            </w:pPr>
            <w:r w:rsidRPr="5B7D7FB9">
              <w:t xml:space="preserve">SAN Group Biotech Germany GmbH, </w:t>
            </w:r>
            <w:proofErr w:type="spellStart"/>
            <w:r w:rsidRPr="5B7D7FB9">
              <w:t>Höltinghausen</w:t>
            </w:r>
            <w:proofErr w:type="spellEnd"/>
            <w:r w:rsidRPr="5B7D7FB9">
              <w:t>, Germany</w:t>
            </w:r>
          </w:p>
        </w:tc>
      </w:tr>
      <w:tr w:rsidR="00041D84" w14:paraId="6F9ED36F" w14:textId="77777777" w:rsidTr="00901D67">
        <w:tc>
          <w:tcPr>
            <w:tcW w:w="1963" w:type="dxa"/>
          </w:tcPr>
          <w:p w14:paraId="6B53731C" w14:textId="3BB7236D" w:rsidR="00901D67" w:rsidRDefault="00C44DDD" w:rsidP="00901D67">
            <w:pPr>
              <w:spacing w:line="240" w:lineRule="auto"/>
            </w:pPr>
            <w:proofErr w:type="spellStart"/>
            <w:r w:rsidRPr="5B7D7FB9">
              <w:rPr>
                <w:i/>
                <w:iCs/>
              </w:rPr>
              <w:t>Erysipelotrix</w:t>
            </w:r>
            <w:proofErr w:type="spellEnd"/>
            <w:r w:rsidRPr="5B7D7FB9">
              <w:rPr>
                <w:i/>
                <w:iCs/>
              </w:rPr>
              <w:t xml:space="preserve"> </w:t>
            </w:r>
            <w:proofErr w:type="spellStart"/>
            <w:r w:rsidRPr="5B7D7FB9">
              <w:rPr>
                <w:i/>
                <w:iCs/>
              </w:rPr>
              <w:t>rhusiopathiae</w:t>
            </w:r>
            <w:proofErr w:type="spellEnd"/>
          </w:p>
        </w:tc>
        <w:tc>
          <w:tcPr>
            <w:tcW w:w="4016" w:type="dxa"/>
          </w:tcPr>
          <w:p w14:paraId="7B73E763" w14:textId="02BBE079" w:rsidR="00901D67" w:rsidRPr="008B51F1" w:rsidRDefault="00C44DDD" w:rsidP="00901D67">
            <w:pPr>
              <w:spacing w:line="240" w:lineRule="auto"/>
            </w:pPr>
            <w:proofErr w:type="spellStart"/>
            <w:r w:rsidRPr="00901D67">
              <w:t>Kylt</w:t>
            </w:r>
            <w:proofErr w:type="spellEnd"/>
            <w:r w:rsidRPr="00901D67">
              <w:t xml:space="preserve">® </w:t>
            </w:r>
            <w:proofErr w:type="spellStart"/>
            <w:r w:rsidRPr="00901D67">
              <w:t>Erysipelotrix</w:t>
            </w:r>
            <w:proofErr w:type="spellEnd"/>
            <w:r w:rsidRPr="00901D67">
              <w:t xml:space="preserve"> </w:t>
            </w:r>
            <w:proofErr w:type="spellStart"/>
            <w:r w:rsidRPr="00901D67">
              <w:t>rhusiopathiae</w:t>
            </w:r>
            <w:proofErr w:type="spellEnd"/>
          </w:p>
        </w:tc>
        <w:tc>
          <w:tcPr>
            <w:tcW w:w="3083" w:type="dxa"/>
          </w:tcPr>
          <w:p w14:paraId="2880C8A9" w14:textId="27DFC13E" w:rsidR="00901D67" w:rsidRPr="5B7D7FB9" w:rsidRDefault="00C44DDD" w:rsidP="00901D67">
            <w:pPr>
              <w:spacing w:line="240" w:lineRule="auto"/>
            </w:pPr>
            <w:r w:rsidRPr="5B7D7FB9">
              <w:t xml:space="preserve">SAN Group Biotech Germany GmbH, </w:t>
            </w:r>
            <w:proofErr w:type="spellStart"/>
            <w:r w:rsidRPr="5B7D7FB9">
              <w:t>Höltinghausen</w:t>
            </w:r>
            <w:proofErr w:type="spellEnd"/>
            <w:r w:rsidRPr="5B7D7FB9">
              <w:t>, Germany</w:t>
            </w:r>
          </w:p>
        </w:tc>
      </w:tr>
      <w:tr w:rsidR="00041D84" w14:paraId="3261B12E" w14:textId="77777777" w:rsidTr="00901D67">
        <w:tc>
          <w:tcPr>
            <w:tcW w:w="1963" w:type="dxa"/>
          </w:tcPr>
          <w:p w14:paraId="2DCB487B" w14:textId="7B03EBFE" w:rsidR="00901D67" w:rsidRDefault="00C44DDD" w:rsidP="00901D67">
            <w:pPr>
              <w:spacing w:line="240" w:lineRule="auto"/>
            </w:pPr>
            <w:proofErr w:type="spellStart"/>
            <w:r w:rsidRPr="5B7D7FB9">
              <w:rPr>
                <w:i/>
                <w:iCs/>
              </w:rPr>
              <w:t>Influenzavirus</w:t>
            </w:r>
            <w:proofErr w:type="spellEnd"/>
            <w:r w:rsidRPr="5B7D7FB9">
              <w:rPr>
                <w:i/>
                <w:iCs/>
              </w:rPr>
              <w:t xml:space="preserve"> A</w:t>
            </w:r>
          </w:p>
        </w:tc>
        <w:tc>
          <w:tcPr>
            <w:tcW w:w="4016" w:type="dxa"/>
          </w:tcPr>
          <w:p w14:paraId="6AA86FC5" w14:textId="3540F2EA" w:rsidR="00901D67" w:rsidRPr="00244E7E" w:rsidRDefault="004D1EE7" w:rsidP="00901D67">
            <w:pPr>
              <w:spacing w:line="240" w:lineRule="auto"/>
              <w:ind w:left="708" w:hanging="708"/>
            </w:pPr>
            <w:proofErr w:type="spellStart"/>
            <w:r>
              <w:t>Kylt</w:t>
            </w:r>
            <w:proofErr w:type="spellEnd"/>
            <w:r>
              <w:t>® Influenza A</w:t>
            </w:r>
          </w:p>
        </w:tc>
        <w:tc>
          <w:tcPr>
            <w:tcW w:w="3083" w:type="dxa"/>
          </w:tcPr>
          <w:p w14:paraId="5AD4D7A5" w14:textId="527BB8D4" w:rsidR="00901D67" w:rsidRDefault="00C44DDD" w:rsidP="00901D67">
            <w:pPr>
              <w:spacing w:line="240" w:lineRule="auto"/>
            </w:pPr>
            <w:r w:rsidRPr="5B7D7FB9">
              <w:t xml:space="preserve">SAN Group Biotech Germany GmbH, </w:t>
            </w:r>
            <w:proofErr w:type="spellStart"/>
            <w:r w:rsidRPr="5B7D7FB9">
              <w:t>Höltinghausen</w:t>
            </w:r>
            <w:proofErr w:type="spellEnd"/>
            <w:r w:rsidRPr="5B7D7FB9">
              <w:t>, Germany</w:t>
            </w:r>
          </w:p>
        </w:tc>
      </w:tr>
      <w:tr w:rsidR="00041D84" w14:paraId="486A829E" w14:textId="77777777" w:rsidTr="00901D67">
        <w:tc>
          <w:tcPr>
            <w:tcW w:w="1963" w:type="dxa"/>
          </w:tcPr>
          <w:p w14:paraId="06324A2E" w14:textId="16E037FC" w:rsidR="00901D67" w:rsidRDefault="00C44DDD" w:rsidP="00901D67">
            <w:pPr>
              <w:spacing w:line="240" w:lineRule="auto"/>
            </w:pPr>
            <w:r>
              <w:t xml:space="preserve">pathogenic </w:t>
            </w:r>
            <w:r w:rsidRPr="005652CE">
              <w:rPr>
                <w:i/>
                <w:iCs/>
              </w:rPr>
              <w:t>Leptospira</w:t>
            </w:r>
          </w:p>
        </w:tc>
        <w:tc>
          <w:tcPr>
            <w:tcW w:w="4016" w:type="dxa"/>
          </w:tcPr>
          <w:p w14:paraId="52548A98" w14:textId="77777777" w:rsidR="00901D67" w:rsidRDefault="00C44DDD" w:rsidP="00901D67">
            <w:pPr>
              <w:spacing w:line="240" w:lineRule="auto"/>
              <w:ind w:left="708" w:hanging="708"/>
            </w:pPr>
            <w:proofErr w:type="spellStart"/>
            <w:r w:rsidRPr="00244E7E">
              <w:t>Kylt</w:t>
            </w:r>
            <w:proofErr w:type="spellEnd"/>
            <w:r w:rsidRPr="00244E7E">
              <w:t>® Leptospira, pathogenic</w:t>
            </w:r>
          </w:p>
        </w:tc>
        <w:tc>
          <w:tcPr>
            <w:tcW w:w="3083" w:type="dxa"/>
          </w:tcPr>
          <w:p w14:paraId="1055D8CA" w14:textId="60D0D0EF" w:rsidR="00901D67" w:rsidRPr="00244E7E" w:rsidRDefault="00C44DDD" w:rsidP="00901D67">
            <w:pPr>
              <w:spacing w:line="240" w:lineRule="auto"/>
            </w:pPr>
            <w:r>
              <w:t xml:space="preserve">SAN Group Biotech Germany GmbH, </w:t>
            </w:r>
            <w:proofErr w:type="spellStart"/>
            <w:r>
              <w:t>Höltinghausen</w:t>
            </w:r>
            <w:proofErr w:type="spellEnd"/>
            <w:r>
              <w:t>, Germany</w:t>
            </w:r>
          </w:p>
        </w:tc>
      </w:tr>
      <w:tr w:rsidR="00041D84" w14:paraId="5F0A58C2" w14:textId="77777777" w:rsidTr="00901D67">
        <w:tc>
          <w:tcPr>
            <w:tcW w:w="1963" w:type="dxa"/>
          </w:tcPr>
          <w:p w14:paraId="3921BAF2" w14:textId="604EC9E9" w:rsidR="00901D67" w:rsidRDefault="00C44DDD" w:rsidP="00901D67">
            <w:pPr>
              <w:spacing w:line="240" w:lineRule="auto"/>
            </w:pPr>
            <w:r>
              <w:t>porcine circovirus 2</w:t>
            </w:r>
          </w:p>
        </w:tc>
        <w:tc>
          <w:tcPr>
            <w:tcW w:w="4016" w:type="dxa"/>
          </w:tcPr>
          <w:p w14:paraId="5E0D9DB2" w14:textId="77777777" w:rsidR="00901D67" w:rsidRDefault="00C44DDD" w:rsidP="00901D67">
            <w:pPr>
              <w:spacing w:line="240" w:lineRule="auto"/>
            </w:pPr>
            <w:proofErr w:type="spellStart"/>
            <w:r w:rsidRPr="0035021C">
              <w:t>Kylt</w:t>
            </w:r>
            <w:proofErr w:type="spellEnd"/>
            <w:r w:rsidRPr="0035021C">
              <w:t>® PCV2</w:t>
            </w:r>
          </w:p>
        </w:tc>
        <w:tc>
          <w:tcPr>
            <w:tcW w:w="3083" w:type="dxa"/>
          </w:tcPr>
          <w:p w14:paraId="4B678FF4" w14:textId="51564E5D" w:rsidR="00901D67" w:rsidRPr="0035021C" w:rsidRDefault="00C44DDD" w:rsidP="00901D67">
            <w:pPr>
              <w:spacing w:line="240" w:lineRule="auto"/>
            </w:pPr>
            <w:r>
              <w:t xml:space="preserve">SAN Group Biotech Germany GmbH, </w:t>
            </w:r>
            <w:proofErr w:type="spellStart"/>
            <w:r>
              <w:t>Höltinghausen</w:t>
            </w:r>
            <w:proofErr w:type="spellEnd"/>
            <w:r>
              <w:t>, Germany</w:t>
            </w:r>
          </w:p>
        </w:tc>
      </w:tr>
      <w:tr w:rsidR="00041D84" w14:paraId="00F8CDA9" w14:textId="77777777" w:rsidTr="00901D67">
        <w:tc>
          <w:tcPr>
            <w:tcW w:w="1963" w:type="dxa"/>
          </w:tcPr>
          <w:p w14:paraId="1F589A7A" w14:textId="1392F2AE" w:rsidR="004D1EE7" w:rsidRDefault="00C44DDD" w:rsidP="00901D67">
            <w:pPr>
              <w:spacing w:line="240" w:lineRule="auto"/>
            </w:pPr>
            <w:r>
              <w:lastRenderedPageBreak/>
              <w:t>porcine circovirus 3</w:t>
            </w:r>
          </w:p>
        </w:tc>
        <w:tc>
          <w:tcPr>
            <w:tcW w:w="4016" w:type="dxa"/>
          </w:tcPr>
          <w:p w14:paraId="252B0C38" w14:textId="51252A6C" w:rsidR="004D1EE7" w:rsidRPr="0035021C" w:rsidRDefault="00C44DDD" w:rsidP="00901D67">
            <w:pPr>
              <w:spacing w:line="240" w:lineRule="auto"/>
            </w:pPr>
            <w:proofErr w:type="spellStart"/>
            <w:r>
              <w:t>Kylt</w:t>
            </w:r>
            <w:proofErr w:type="spellEnd"/>
            <w:r>
              <w:t>® PCV3</w:t>
            </w:r>
          </w:p>
        </w:tc>
        <w:tc>
          <w:tcPr>
            <w:tcW w:w="3083" w:type="dxa"/>
          </w:tcPr>
          <w:p w14:paraId="7F808845" w14:textId="0FACEEF2" w:rsidR="004D1EE7" w:rsidRDefault="00C44DDD" w:rsidP="00901D67">
            <w:pPr>
              <w:spacing w:line="240" w:lineRule="auto"/>
            </w:pPr>
            <w:r>
              <w:t xml:space="preserve">SAN Group Biotech Germany GmbH, </w:t>
            </w:r>
            <w:proofErr w:type="spellStart"/>
            <w:r>
              <w:t>Höltinghausen</w:t>
            </w:r>
            <w:proofErr w:type="spellEnd"/>
            <w:r>
              <w:t>, Germany</w:t>
            </w:r>
          </w:p>
        </w:tc>
      </w:tr>
      <w:tr w:rsidR="00041D84" w14:paraId="36B21CDF" w14:textId="77777777" w:rsidTr="00901D67">
        <w:tc>
          <w:tcPr>
            <w:tcW w:w="1963" w:type="dxa"/>
          </w:tcPr>
          <w:p w14:paraId="2AFBF181" w14:textId="08019B61" w:rsidR="00901D67" w:rsidRDefault="00C44DDD" w:rsidP="00901D67">
            <w:pPr>
              <w:spacing w:line="240" w:lineRule="auto"/>
            </w:pPr>
            <w:r>
              <w:t>porcine parvovirus</w:t>
            </w:r>
          </w:p>
        </w:tc>
        <w:tc>
          <w:tcPr>
            <w:tcW w:w="4016" w:type="dxa"/>
          </w:tcPr>
          <w:p w14:paraId="1E6CB257" w14:textId="1FBA59B8" w:rsidR="00901D67" w:rsidRDefault="00C44DDD" w:rsidP="00901D67">
            <w:pPr>
              <w:spacing w:line="240" w:lineRule="auto"/>
            </w:pPr>
            <w:proofErr w:type="spellStart"/>
            <w:r w:rsidRPr="00677AA7">
              <w:t>Kylt</w:t>
            </w:r>
            <w:proofErr w:type="spellEnd"/>
            <w:r w:rsidRPr="00677AA7">
              <w:t>® porcine parvovirus (PPV)</w:t>
            </w:r>
          </w:p>
        </w:tc>
        <w:tc>
          <w:tcPr>
            <w:tcW w:w="3083" w:type="dxa"/>
          </w:tcPr>
          <w:p w14:paraId="4B026A3A" w14:textId="01D49C03" w:rsidR="00901D67" w:rsidRPr="00677AA7" w:rsidRDefault="00C44DDD" w:rsidP="00901D67">
            <w:pPr>
              <w:spacing w:line="240" w:lineRule="auto"/>
            </w:pPr>
            <w:r>
              <w:t xml:space="preserve">SAN Group Biotech Germany GmbH, </w:t>
            </w:r>
            <w:proofErr w:type="spellStart"/>
            <w:r>
              <w:t>Höltinghausen</w:t>
            </w:r>
            <w:proofErr w:type="spellEnd"/>
            <w:r>
              <w:t>, Germany</w:t>
            </w:r>
          </w:p>
        </w:tc>
      </w:tr>
      <w:tr w:rsidR="00041D84" w14:paraId="5855C984" w14:textId="77777777" w:rsidTr="00901D67">
        <w:tc>
          <w:tcPr>
            <w:tcW w:w="1963" w:type="dxa"/>
          </w:tcPr>
          <w:p w14:paraId="6A0A5CC5" w14:textId="53909EB7" w:rsidR="00901D67" w:rsidRDefault="00C44DDD" w:rsidP="00901D67">
            <w:pPr>
              <w:spacing w:line="240" w:lineRule="auto"/>
            </w:pPr>
            <w:r w:rsidRPr="00E21BAC">
              <w:t>Porcine Reproductive and Respiratory Syndrome Virus</w:t>
            </w:r>
            <w:r w:rsidRPr="005D4665">
              <w:rPr>
                <w:i/>
              </w:rPr>
              <w:t xml:space="preserve"> </w:t>
            </w:r>
          </w:p>
        </w:tc>
        <w:tc>
          <w:tcPr>
            <w:tcW w:w="4016" w:type="dxa"/>
          </w:tcPr>
          <w:p w14:paraId="2A95CF87" w14:textId="77777777" w:rsidR="00901D67" w:rsidRDefault="00C44DDD" w:rsidP="00901D67">
            <w:pPr>
              <w:spacing w:line="240" w:lineRule="auto"/>
            </w:pPr>
            <w:r w:rsidRPr="001B1F31">
              <w:t xml:space="preserve">Applied Biosystems™ </w:t>
            </w:r>
            <w:proofErr w:type="spellStart"/>
            <w:r w:rsidRPr="001B1F31">
              <w:t>VetMAX</w:t>
            </w:r>
            <w:proofErr w:type="spellEnd"/>
            <w:r w:rsidRPr="001B1F31">
              <w:t>™ PRRSV EU &amp; NA 2.0</w:t>
            </w:r>
          </w:p>
        </w:tc>
        <w:tc>
          <w:tcPr>
            <w:tcW w:w="3083" w:type="dxa"/>
          </w:tcPr>
          <w:p w14:paraId="50473F57" w14:textId="77777777" w:rsidR="00901D67" w:rsidRPr="00354532" w:rsidRDefault="00C44DDD" w:rsidP="00901D67">
            <w:pPr>
              <w:spacing w:line="240" w:lineRule="auto"/>
            </w:pPr>
            <w:r>
              <w:t>Life Technologies GmbH, Darmstadt, Germany</w:t>
            </w:r>
          </w:p>
        </w:tc>
      </w:tr>
    </w:tbl>
    <w:p w14:paraId="7E0A774F" w14:textId="77777777" w:rsidR="00C36375" w:rsidRDefault="00C36375" w:rsidP="00901510"/>
    <w:sectPr w:rsidR="00C36375" w:rsidSect="00D852D5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35D68" w14:textId="77777777" w:rsidR="0044716C" w:rsidRDefault="0044716C">
      <w:pPr>
        <w:spacing w:line="240" w:lineRule="auto"/>
      </w:pPr>
      <w:r>
        <w:separator/>
      </w:r>
    </w:p>
  </w:endnote>
  <w:endnote w:type="continuationSeparator" w:id="0">
    <w:p w14:paraId="25D29CFE" w14:textId="77777777" w:rsidR="0044716C" w:rsidRDefault="004471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8738876"/>
      <w:docPartObj>
        <w:docPartGallery w:val="Page Numbers (Bottom of Page)"/>
        <w:docPartUnique/>
      </w:docPartObj>
    </w:sdtPr>
    <w:sdtEndPr/>
    <w:sdtContent>
      <w:p w14:paraId="42BD7274" w14:textId="58088A14" w:rsidR="0092583F" w:rsidRDefault="00C44DD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2ABA">
          <w:rPr>
            <w:noProof/>
          </w:rPr>
          <w:t>16</w:t>
        </w:r>
        <w:r>
          <w:fldChar w:fldCharType="end"/>
        </w:r>
      </w:p>
    </w:sdtContent>
  </w:sdt>
  <w:p w14:paraId="2A0FF83D" w14:textId="77777777" w:rsidR="0092583F" w:rsidRDefault="009258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A33CB" w14:textId="77777777" w:rsidR="0044716C" w:rsidRDefault="0044716C">
      <w:pPr>
        <w:spacing w:line="240" w:lineRule="auto"/>
      </w:pPr>
      <w:r>
        <w:separator/>
      </w:r>
    </w:p>
  </w:footnote>
  <w:footnote w:type="continuationSeparator" w:id="0">
    <w:p w14:paraId="5CE1C22C" w14:textId="77777777" w:rsidR="0044716C" w:rsidRDefault="004471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0565DA"/>
    <w:multiLevelType w:val="multilevel"/>
    <w:tmpl w:val="32A8A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9723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10"/>
    <w:rsid w:val="00000AA5"/>
    <w:rsid w:val="00000CD7"/>
    <w:rsid w:val="00002E28"/>
    <w:rsid w:val="00003AB3"/>
    <w:rsid w:val="000059A4"/>
    <w:rsid w:val="000063C2"/>
    <w:rsid w:val="0000696C"/>
    <w:rsid w:val="000107C5"/>
    <w:rsid w:val="00010FDC"/>
    <w:rsid w:val="00011149"/>
    <w:rsid w:val="00011D9E"/>
    <w:rsid w:val="00011DC3"/>
    <w:rsid w:val="00012C1E"/>
    <w:rsid w:val="00013023"/>
    <w:rsid w:val="00013CC4"/>
    <w:rsid w:val="00014094"/>
    <w:rsid w:val="00015C33"/>
    <w:rsid w:val="00016484"/>
    <w:rsid w:val="000168C1"/>
    <w:rsid w:val="0001716B"/>
    <w:rsid w:val="00017C5A"/>
    <w:rsid w:val="0002145A"/>
    <w:rsid w:val="000217DC"/>
    <w:rsid w:val="00023E3F"/>
    <w:rsid w:val="000250A7"/>
    <w:rsid w:val="00025374"/>
    <w:rsid w:val="00025DDF"/>
    <w:rsid w:val="00026712"/>
    <w:rsid w:val="00026856"/>
    <w:rsid w:val="0002691F"/>
    <w:rsid w:val="00026975"/>
    <w:rsid w:val="00030003"/>
    <w:rsid w:val="00030F01"/>
    <w:rsid w:val="0003202A"/>
    <w:rsid w:val="00032378"/>
    <w:rsid w:val="00034D82"/>
    <w:rsid w:val="00035ABE"/>
    <w:rsid w:val="0003670E"/>
    <w:rsid w:val="00037256"/>
    <w:rsid w:val="000379C1"/>
    <w:rsid w:val="00041477"/>
    <w:rsid w:val="00041D84"/>
    <w:rsid w:val="00042DA9"/>
    <w:rsid w:val="00043315"/>
    <w:rsid w:val="00044D7E"/>
    <w:rsid w:val="00044EE5"/>
    <w:rsid w:val="00045F04"/>
    <w:rsid w:val="00047C23"/>
    <w:rsid w:val="0005079D"/>
    <w:rsid w:val="00050815"/>
    <w:rsid w:val="00050A66"/>
    <w:rsid w:val="00051031"/>
    <w:rsid w:val="00051F02"/>
    <w:rsid w:val="00052D85"/>
    <w:rsid w:val="00053131"/>
    <w:rsid w:val="0005348B"/>
    <w:rsid w:val="000536F0"/>
    <w:rsid w:val="00055955"/>
    <w:rsid w:val="00056806"/>
    <w:rsid w:val="00062B3E"/>
    <w:rsid w:val="0006312B"/>
    <w:rsid w:val="000646C8"/>
    <w:rsid w:val="00064794"/>
    <w:rsid w:val="00064BD5"/>
    <w:rsid w:val="00067592"/>
    <w:rsid w:val="000679A2"/>
    <w:rsid w:val="00074028"/>
    <w:rsid w:val="00075311"/>
    <w:rsid w:val="000805A5"/>
    <w:rsid w:val="00081920"/>
    <w:rsid w:val="000826F1"/>
    <w:rsid w:val="00082CE4"/>
    <w:rsid w:val="0008320C"/>
    <w:rsid w:val="00083544"/>
    <w:rsid w:val="0008618C"/>
    <w:rsid w:val="00086C92"/>
    <w:rsid w:val="00092055"/>
    <w:rsid w:val="00092399"/>
    <w:rsid w:val="00092C70"/>
    <w:rsid w:val="00092EB3"/>
    <w:rsid w:val="00093048"/>
    <w:rsid w:val="00093181"/>
    <w:rsid w:val="0009452D"/>
    <w:rsid w:val="0009555E"/>
    <w:rsid w:val="0009600F"/>
    <w:rsid w:val="000A1EE3"/>
    <w:rsid w:val="000A3A66"/>
    <w:rsid w:val="000A424B"/>
    <w:rsid w:val="000A5F4A"/>
    <w:rsid w:val="000A7E4E"/>
    <w:rsid w:val="000B02B6"/>
    <w:rsid w:val="000B08E9"/>
    <w:rsid w:val="000B0ACD"/>
    <w:rsid w:val="000B1FE9"/>
    <w:rsid w:val="000B2621"/>
    <w:rsid w:val="000B4A16"/>
    <w:rsid w:val="000B51EA"/>
    <w:rsid w:val="000B576F"/>
    <w:rsid w:val="000B5950"/>
    <w:rsid w:val="000B6E54"/>
    <w:rsid w:val="000B7A3B"/>
    <w:rsid w:val="000C0B82"/>
    <w:rsid w:val="000C1031"/>
    <w:rsid w:val="000C1FBA"/>
    <w:rsid w:val="000C2AA9"/>
    <w:rsid w:val="000C2B72"/>
    <w:rsid w:val="000C4ACE"/>
    <w:rsid w:val="000C6272"/>
    <w:rsid w:val="000D32B4"/>
    <w:rsid w:val="000D3842"/>
    <w:rsid w:val="000D3B2D"/>
    <w:rsid w:val="000D4302"/>
    <w:rsid w:val="000D432F"/>
    <w:rsid w:val="000D44B5"/>
    <w:rsid w:val="000D524E"/>
    <w:rsid w:val="000D52EA"/>
    <w:rsid w:val="000D6207"/>
    <w:rsid w:val="000D67B5"/>
    <w:rsid w:val="000D69CD"/>
    <w:rsid w:val="000D6F32"/>
    <w:rsid w:val="000E0882"/>
    <w:rsid w:val="000E0C4D"/>
    <w:rsid w:val="000E2345"/>
    <w:rsid w:val="000E3E34"/>
    <w:rsid w:val="000E5948"/>
    <w:rsid w:val="000E6072"/>
    <w:rsid w:val="000E6976"/>
    <w:rsid w:val="000F0470"/>
    <w:rsid w:val="000F153E"/>
    <w:rsid w:val="000F3C7E"/>
    <w:rsid w:val="000F3CFF"/>
    <w:rsid w:val="000F4510"/>
    <w:rsid w:val="000F5939"/>
    <w:rsid w:val="000F5E9B"/>
    <w:rsid w:val="000F5F07"/>
    <w:rsid w:val="000F7806"/>
    <w:rsid w:val="001008E5"/>
    <w:rsid w:val="00100D52"/>
    <w:rsid w:val="00111B1C"/>
    <w:rsid w:val="001124B1"/>
    <w:rsid w:val="00112FC6"/>
    <w:rsid w:val="00113249"/>
    <w:rsid w:val="00114A86"/>
    <w:rsid w:val="00116698"/>
    <w:rsid w:val="00117058"/>
    <w:rsid w:val="0012022C"/>
    <w:rsid w:val="0012178F"/>
    <w:rsid w:val="00124E86"/>
    <w:rsid w:val="00125108"/>
    <w:rsid w:val="00126EE1"/>
    <w:rsid w:val="00130D6D"/>
    <w:rsid w:val="00131152"/>
    <w:rsid w:val="001318BF"/>
    <w:rsid w:val="00132920"/>
    <w:rsid w:val="00132DBE"/>
    <w:rsid w:val="00134BA7"/>
    <w:rsid w:val="001352B9"/>
    <w:rsid w:val="00140B22"/>
    <w:rsid w:val="00141DE8"/>
    <w:rsid w:val="001439D1"/>
    <w:rsid w:val="00143A6A"/>
    <w:rsid w:val="00143B9A"/>
    <w:rsid w:val="0014511F"/>
    <w:rsid w:val="00145EC1"/>
    <w:rsid w:val="001468B4"/>
    <w:rsid w:val="00146F40"/>
    <w:rsid w:val="001471D5"/>
    <w:rsid w:val="00147A18"/>
    <w:rsid w:val="00150F13"/>
    <w:rsid w:val="00153383"/>
    <w:rsid w:val="001546F7"/>
    <w:rsid w:val="00155716"/>
    <w:rsid w:val="00156C0C"/>
    <w:rsid w:val="00156E8D"/>
    <w:rsid w:val="001577E7"/>
    <w:rsid w:val="0016099A"/>
    <w:rsid w:val="00160C5F"/>
    <w:rsid w:val="00163525"/>
    <w:rsid w:val="00163B52"/>
    <w:rsid w:val="00164554"/>
    <w:rsid w:val="00164BC8"/>
    <w:rsid w:val="0016655B"/>
    <w:rsid w:val="00166C11"/>
    <w:rsid w:val="00166E8F"/>
    <w:rsid w:val="0017034E"/>
    <w:rsid w:val="0017042C"/>
    <w:rsid w:val="00170A92"/>
    <w:rsid w:val="0017127A"/>
    <w:rsid w:val="0017187B"/>
    <w:rsid w:val="00172CC1"/>
    <w:rsid w:val="00174615"/>
    <w:rsid w:val="00176257"/>
    <w:rsid w:val="0017640A"/>
    <w:rsid w:val="001765A9"/>
    <w:rsid w:val="001806DF"/>
    <w:rsid w:val="001812B4"/>
    <w:rsid w:val="0018139C"/>
    <w:rsid w:val="00182131"/>
    <w:rsid w:val="001824CB"/>
    <w:rsid w:val="00182BCF"/>
    <w:rsid w:val="001843FA"/>
    <w:rsid w:val="00187CB3"/>
    <w:rsid w:val="00192125"/>
    <w:rsid w:val="00194074"/>
    <w:rsid w:val="00195354"/>
    <w:rsid w:val="00195C61"/>
    <w:rsid w:val="001974B2"/>
    <w:rsid w:val="00197AF1"/>
    <w:rsid w:val="00197F48"/>
    <w:rsid w:val="001A1D61"/>
    <w:rsid w:val="001A3394"/>
    <w:rsid w:val="001A3892"/>
    <w:rsid w:val="001A52AF"/>
    <w:rsid w:val="001A6F6D"/>
    <w:rsid w:val="001A7BB6"/>
    <w:rsid w:val="001B0BAE"/>
    <w:rsid w:val="001B1661"/>
    <w:rsid w:val="001B1F31"/>
    <w:rsid w:val="001B24B1"/>
    <w:rsid w:val="001B512E"/>
    <w:rsid w:val="001B5231"/>
    <w:rsid w:val="001B66F4"/>
    <w:rsid w:val="001B7AE5"/>
    <w:rsid w:val="001B7D4E"/>
    <w:rsid w:val="001B7E87"/>
    <w:rsid w:val="001C016B"/>
    <w:rsid w:val="001C1F19"/>
    <w:rsid w:val="001C1FAE"/>
    <w:rsid w:val="001C3A21"/>
    <w:rsid w:val="001C4684"/>
    <w:rsid w:val="001C475B"/>
    <w:rsid w:val="001C4FFF"/>
    <w:rsid w:val="001C57CC"/>
    <w:rsid w:val="001C5DC6"/>
    <w:rsid w:val="001C6214"/>
    <w:rsid w:val="001C622B"/>
    <w:rsid w:val="001C6B37"/>
    <w:rsid w:val="001D1D65"/>
    <w:rsid w:val="001D1F90"/>
    <w:rsid w:val="001D2DBF"/>
    <w:rsid w:val="001D3AD4"/>
    <w:rsid w:val="001D5527"/>
    <w:rsid w:val="001D5AC8"/>
    <w:rsid w:val="001D5F61"/>
    <w:rsid w:val="001D6F01"/>
    <w:rsid w:val="001D707C"/>
    <w:rsid w:val="001D7D4F"/>
    <w:rsid w:val="001E19C7"/>
    <w:rsid w:val="001E1F61"/>
    <w:rsid w:val="001E3034"/>
    <w:rsid w:val="001E4208"/>
    <w:rsid w:val="001E4983"/>
    <w:rsid w:val="001E4D36"/>
    <w:rsid w:val="001E5A98"/>
    <w:rsid w:val="001E6CE0"/>
    <w:rsid w:val="001E7400"/>
    <w:rsid w:val="001E7509"/>
    <w:rsid w:val="001E7FE7"/>
    <w:rsid w:val="001F18DD"/>
    <w:rsid w:val="001F2474"/>
    <w:rsid w:val="001F28A9"/>
    <w:rsid w:val="001F4EDF"/>
    <w:rsid w:val="001F4FE8"/>
    <w:rsid w:val="001F5DF9"/>
    <w:rsid w:val="001F72CD"/>
    <w:rsid w:val="001F7F72"/>
    <w:rsid w:val="002029CF"/>
    <w:rsid w:val="00202EF4"/>
    <w:rsid w:val="00202F1C"/>
    <w:rsid w:val="00203576"/>
    <w:rsid w:val="00203A1A"/>
    <w:rsid w:val="00205B9F"/>
    <w:rsid w:val="00205E57"/>
    <w:rsid w:val="00206C57"/>
    <w:rsid w:val="00206E06"/>
    <w:rsid w:val="002072C3"/>
    <w:rsid w:val="00211204"/>
    <w:rsid w:val="002116A7"/>
    <w:rsid w:val="00212B4B"/>
    <w:rsid w:val="002149B4"/>
    <w:rsid w:val="002153A7"/>
    <w:rsid w:val="0021547D"/>
    <w:rsid w:val="00215B6F"/>
    <w:rsid w:val="00215C0D"/>
    <w:rsid w:val="00217F2B"/>
    <w:rsid w:val="0022000E"/>
    <w:rsid w:val="00220F11"/>
    <w:rsid w:val="002217D9"/>
    <w:rsid w:val="00221DB5"/>
    <w:rsid w:val="00222544"/>
    <w:rsid w:val="002233EC"/>
    <w:rsid w:val="00223CAF"/>
    <w:rsid w:val="00223CB5"/>
    <w:rsid w:val="0022547C"/>
    <w:rsid w:val="0022676F"/>
    <w:rsid w:val="002320F9"/>
    <w:rsid w:val="0023277E"/>
    <w:rsid w:val="00232CD8"/>
    <w:rsid w:val="00234328"/>
    <w:rsid w:val="0023623A"/>
    <w:rsid w:val="0024214C"/>
    <w:rsid w:val="00244417"/>
    <w:rsid w:val="00244569"/>
    <w:rsid w:val="00244E7E"/>
    <w:rsid w:val="00245EA3"/>
    <w:rsid w:val="00245F9D"/>
    <w:rsid w:val="00250DD6"/>
    <w:rsid w:val="00251AD8"/>
    <w:rsid w:val="00251FE8"/>
    <w:rsid w:val="002525B2"/>
    <w:rsid w:val="002535DC"/>
    <w:rsid w:val="00253665"/>
    <w:rsid w:val="00255C15"/>
    <w:rsid w:val="00257248"/>
    <w:rsid w:val="002578FB"/>
    <w:rsid w:val="00257E0B"/>
    <w:rsid w:val="00257E58"/>
    <w:rsid w:val="00260168"/>
    <w:rsid w:val="0026052F"/>
    <w:rsid w:val="002618B2"/>
    <w:rsid w:val="0026265D"/>
    <w:rsid w:val="00265027"/>
    <w:rsid w:val="002653D8"/>
    <w:rsid w:val="00265893"/>
    <w:rsid w:val="00265FF2"/>
    <w:rsid w:val="00266C62"/>
    <w:rsid w:val="00270FA6"/>
    <w:rsid w:val="00272B7B"/>
    <w:rsid w:val="00273699"/>
    <w:rsid w:val="002741DC"/>
    <w:rsid w:val="002753C4"/>
    <w:rsid w:val="00275A53"/>
    <w:rsid w:val="00277C2B"/>
    <w:rsid w:val="00281D48"/>
    <w:rsid w:val="00282938"/>
    <w:rsid w:val="00282FF4"/>
    <w:rsid w:val="0028613D"/>
    <w:rsid w:val="00286514"/>
    <w:rsid w:val="002879DA"/>
    <w:rsid w:val="00287B88"/>
    <w:rsid w:val="00290A0A"/>
    <w:rsid w:val="0029187D"/>
    <w:rsid w:val="00294594"/>
    <w:rsid w:val="00294CCC"/>
    <w:rsid w:val="00294F97"/>
    <w:rsid w:val="0029500A"/>
    <w:rsid w:val="00295A20"/>
    <w:rsid w:val="002961A5"/>
    <w:rsid w:val="002A00A1"/>
    <w:rsid w:val="002A1732"/>
    <w:rsid w:val="002A21D4"/>
    <w:rsid w:val="002A2E20"/>
    <w:rsid w:val="002A53BB"/>
    <w:rsid w:val="002A5C37"/>
    <w:rsid w:val="002B330F"/>
    <w:rsid w:val="002B5877"/>
    <w:rsid w:val="002C03FA"/>
    <w:rsid w:val="002C0636"/>
    <w:rsid w:val="002C0A88"/>
    <w:rsid w:val="002C0EB4"/>
    <w:rsid w:val="002C1B19"/>
    <w:rsid w:val="002C21AC"/>
    <w:rsid w:val="002C29C7"/>
    <w:rsid w:val="002C2DAF"/>
    <w:rsid w:val="002C30DC"/>
    <w:rsid w:val="002C3CD0"/>
    <w:rsid w:val="002C3FC4"/>
    <w:rsid w:val="002C44F6"/>
    <w:rsid w:val="002C5C15"/>
    <w:rsid w:val="002C5E70"/>
    <w:rsid w:val="002C7F5F"/>
    <w:rsid w:val="002D0636"/>
    <w:rsid w:val="002D082C"/>
    <w:rsid w:val="002D0956"/>
    <w:rsid w:val="002D2ABE"/>
    <w:rsid w:val="002D2B7B"/>
    <w:rsid w:val="002D2F1F"/>
    <w:rsid w:val="002D3335"/>
    <w:rsid w:val="002D3412"/>
    <w:rsid w:val="002D3E76"/>
    <w:rsid w:val="002D3F8E"/>
    <w:rsid w:val="002D5644"/>
    <w:rsid w:val="002E1A7A"/>
    <w:rsid w:val="002E1B74"/>
    <w:rsid w:val="002E24C3"/>
    <w:rsid w:val="002E2DE5"/>
    <w:rsid w:val="002E3B3A"/>
    <w:rsid w:val="002E43B4"/>
    <w:rsid w:val="002E546D"/>
    <w:rsid w:val="002E6D47"/>
    <w:rsid w:val="002F0507"/>
    <w:rsid w:val="002F0DB9"/>
    <w:rsid w:val="002F11B7"/>
    <w:rsid w:val="002F2A5B"/>
    <w:rsid w:val="002F2A77"/>
    <w:rsid w:val="002F2E10"/>
    <w:rsid w:val="002F35E3"/>
    <w:rsid w:val="002F3FF2"/>
    <w:rsid w:val="002F40CE"/>
    <w:rsid w:val="002F77CB"/>
    <w:rsid w:val="002F7AAB"/>
    <w:rsid w:val="00300981"/>
    <w:rsid w:val="00301678"/>
    <w:rsid w:val="003022AA"/>
    <w:rsid w:val="00302A34"/>
    <w:rsid w:val="00302F89"/>
    <w:rsid w:val="0030373A"/>
    <w:rsid w:val="00304BE7"/>
    <w:rsid w:val="00305A0B"/>
    <w:rsid w:val="0030625E"/>
    <w:rsid w:val="003069DC"/>
    <w:rsid w:val="00310BAD"/>
    <w:rsid w:val="00310E0A"/>
    <w:rsid w:val="00310EB7"/>
    <w:rsid w:val="00314192"/>
    <w:rsid w:val="0031585B"/>
    <w:rsid w:val="00315D43"/>
    <w:rsid w:val="00316993"/>
    <w:rsid w:val="00316E2C"/>
    <w:rsid w:val="00317BDE"/>
    <w:rsid w:val="00320748"/>
    <w:rsid w:val="00320CF2"/>
    <w:rsid w:val="00321399"/>
    <w:rsid w:val="00322D12"/>
    <w:rsid w:val="00323B65"/>
    <w:rsid w:val="00325A47"/>
    <w:rsid w:val="00326D69"/>
    <w:rsid w:val="00327641"/>
    <w:rsid w:val="00333405"/>
    <w:rsid w:val="00333E77"/>
    <w:rsid w:val="003340EA"/>
    <w:rsid w:val="0033492C"/>
    <w:rsid w:val="0033736C"/>
    <w:rsid w:val="00337A6B"/>
    <w:rsid w:val="00337EA3"/>
    <w:rsid w:val="00340107"/>
    <w:rsid w:val="00340B94"/>
    <w:rsid w:val="00340BB5"/>
    <w:rsid w:val="003420AE"/>
    <w:rsid w:val="00343035"/>
    <w:rsid w:val="00345632"/>
    <w:rsid w:val="00346BE0"/>
    <w:rsid w:val="00347792"/>
    <w:rsid w:val="0035021C"/>
    <w:rsid w:val="00351BD6"/>
    <w:rsid w:val="00351F77"/>
    <w:rsid w:val="003529C9"/>
    <w:rsid w:val="00354532"/>
    <w:rsid w:val="00354EA3"/>
    <w:rsid w:val="00355272"/>
    <w:rsid w:val="00357025"/>
    <w:rsid w:val="00357DC2"/>
    <w:rsid w:val="003607FA"/>
    <w:rsid w:val="003608EC"/>
    <w:rsid w:val="003609B5"/>
    <w:rsid w:val="00360A88"/>
    <w:rsid w:val="00360C61"/>
    <w:rsid w:val="00362159"/>
    <w:rsid w:val="00362BE1"/>
    <w:rsid w:val="003632B9"/>
    <w:rsid w:val="00364721"/>
    <w:rsid w:val="0036526C"/>
    <w:rsid w:val="0036536F"/>
    <w:rsid w:val="003719CD"/>
    <w:rsid w:val="00371BC4"/>
    <w:rsid w:val="0037242B"/>
    <w:rsid w:val="00372ACF"/>
    <w:rsid w:val="00372F10"/>
    <w:rsid w:val="0037327F"/>
    <w:rsid w:val="00373ACC"/>
    <w:rsid w:val="00374296"/>
    <w:rsid w:val="00375612"/>
    <w:rsid w:val="00377174"/>
    <w:rsid w:val="00377B73"/>
    <w:rsid w:val="00377C24"/>
    <w:rsid w:val="00380ECB"/>
    <w:rsid w:val="00381B4B"/>
    <w:rsid w:val="00386572"/>
    <w:rsid w:val="003903D1"/>
    <w:rsid w:val="00391D83"/>
    <w:rsid w:val="00397436"/>
    <w:rsid w:val="003A0E03"/>
    <w:rsid w:val="003A0FC9"/>
    <w:rsid w:val="003A13C8"/>
    <w:rsid w:val="003A29F5"/>
    <w:rsid w:val="003A2AD1"/>
    <w:rsid w:val="003A3E31"/>
    <w:rsid w:val="003A62F2"/>
    <w:rsid w:val="003A68AF"/>
    <w:rsid w:val="003A6DD7"/>
    <w:rsid w:val="003A7235"/>
    <w:rsid w:val="003A7724"/>
    <w:rsid w:val="003A7BBF"/>
    <w:rsid w:val="003B07FD"/>
    <w:rsid w:val="003B1C80"/>
    <w:rsid w:val="003B20D0"/>
    <w:rsid w:val="003B223D"/>
    <w:rsid w:val="003B29B2"/>
    <w:rsid w:val="003B3250"/>
    <w:rsid w:val="003B3FF8"/>
    <w:rsid w:val="003B44D9"/>
    <w:rsid w:val="003B6E73"/>
    <w:rsid w:val="003B7D69"/>
    <w:rsid w:val="003C0551"/>
    <w:rsid w:val="003C41DA"/>
    <w:rsid w:val="003D0160"/>
    <w:rsid w:val="003D4185"/>
    <w:rsid w:val="003D431A"/>
    <w:rsid w:val="003D58CD"/>
    <w:rsid w:val="003D5B68"/>
    <w:rsid w:val="003D6628"/>
    <w:rsid w:val="003D712D"/>
    <w:rsid w:val="003D717B"/>
    <w:rsid w:val="003D74C9"/>
    <w:rsid w:val="003E0222"/>
    <w:rsid w:val="003E02A8"/>
    <w:rsid w:val="003E11D7"/>
    <w:rsid w:val="003E15CD"/>
    <w:rsid w:val="003E189F"/>
    <w:rsid w:val="003E2FD6"/>
    <w:rsid w:val="003E4B43"/>
    <w:rsid w:val="003E62B4"/>
    <w:rsid w:val="003E6B93"/>
    <w:rsid w:val="003F2778"/>
    <w:rsid w:val="003F31BC"/>
    <w:rsid w:val="003F47A7"/>
    <w:rsid w:val="003F4B05"/>
    <w:rsid w:val="003F4CDF"/>
    <w:rsid w:val="003F4DB3"/>
    <w:rsid w:val="003F4EAB"/>
    <w:rsid w:val="003F67E9"/>
    <w:rsid w:val="00400F67"/>
    <w:rsid w:val="0040294D"/>
    <w:rsid w:val="004031F8"/>
    <w:rsid w:val="00403F82"/>
    <w:rsid w:val="004063D4"/>
    <w:rsid w:val="00410844"/>
    <w:rsid w:val="00410A82"/>
    <w:rsid w:val="00413E09"/>
    <w:rsid w:val="00414728"/>
    <w:rsid w:val="004150FA"/>
    <w:rsid w:val="00416580"/>
    <w:rsid w:val="00416996"/>
    <w:rsid w:val="00416A3F"/>
    <w:rsid w:val="0041742D"/>
    <w:rsid w:val="0041747B"/>
    <w:rsid w:val="00421030"/>
    <w:rsid w:val="00422725"/>
    <w:rsid w:val="004227E8"/>
    <w:rsid w:val="00422A6C"/>
    <w:rsid w:val="0042492A"/>
    <w:rsid w:val="00424C36"/>
    <w:rsid w:val="00425FB4"/>
    <w:rsid w:val="004266E1"/>
    <w:rsid w:val="00426E86"/>
    <w:rsid w:val="00427E71"/>
    <w:rsid w:val="004319B0"/>
    <w:rsid w:val="00432AB6"/>
    <w:rsid w:val="00434B85"/>
    <w:rsid w:val="00435AF8"/>
    <w:rsid w:val="004361BB"/>
    <w:rsid w:val="00436AA0"/>
    <w:rsid w:val="004373ED"/>
    <w:rsid w:val="00437A6C"/>
    <w:rsid w:val="00437B6E"/>
    <w:rsid w:val="0044107C"/>
    <w:rsid w:val="00441C7B"/>
    <w:rsid w:val="00441F3C"/>
    <w:rsid w:val="00441F60"/>
    <w:rsid w:val="00443CE0"/>
    <w:rsid w:val="004461B0"/>
    <w:rsid w:val="004465EE"/>
    <w:rsid w:val="0044716C"/>
    <w:rsid w:val="004471C0"/>
    <w:rsid w:val="0045008E"/>
    <w:rsid w:val="00451174"/>
    <w:rsid w:val="0045148C"/>
    <w:rsid w:val="00451709"/>
    <w:rsid w:val="00451BD9"/>
    <w:rsid w:val="00451F8A"/>
    <w:rsid w:val="00452AA7"/>
    <w:rsid w:val="004557E3"/>
    <w:rsid w:val="004558BD"/>
    <w:rsid w:val="00455A71"/>
    <w:rsid w:val="004575F8"/>
    <w:rsid w:val="00460A39"/>
    <w:rsid w:val="00460E34"/>
    <w:rsid w:val="0046140B"/>
    <w:rsid w:val="004638A5"/>
    <w:rsid w:val="004639B6"/>
    <w:rsid w:val="004645C0"/>
    <w:rsid w:val="00464FBE"/>
    <w:rsid w:val="00465E87"/>
    <w:rsid w:val="0046695A"/>
    <w:rsid w:val="0046711F"/>
    <w:rsid w:val="004707C0"/>
    <w:rsid w:val="00470859"/>
    <w:rsid w:val="00470DE9"/>
    <w:rsid w:val="00471E15"/>
    <w:rsid w:val="004730C0"/>
    <w:rsid w:val="00473709"/>
    <w:rsid w:val="00474461"/>
    <w:rsid w:val="004745B0"/>
    <w:rsid w:val="00474A6F"/>
    <w:rsid w:val="00475A1A"/>
    <w:rsid w:val="004769DF"/>
    <w:rsid w:val="004773EB"/>
    <w:rsid w:val="004813FF"/>
    <w:rsid w:val="00482E98"/>
    <w:rsid w:val="00482F02"/>
    <w:rsid w:val="0048332D"/>
    <w:rsid w:val="004833A8"/>
    <w:rsid w:val="004834C3"/>
    <w:rsid w:val="00484FA4"/>
    <w:rsid w:val="00485966"/>
    <w:rsid w:val="00486748"/>
    <w:rsid w:val="00486C1B"/>
    <w:rsid w:val="00490070"/>
    <w:rsid w:val="00490976"/>
    <w:rsid w:val="00491C24"/>
    <w:rsid w:val="00491D1C"/>
    <w:rsid w:val="00492675"/>
    <w:rsid w:val="0049454D"/>
    <w:rsid w:val="004947E2"/>
    <w:rsid w:val="00494E49"/>
    <w:rsid w:val="00496FE7"/>
    <w:rsid w:val="00497AD2"/>
    <w:rsid w:val="004A18B8"/>
    <w:rsid w:val="004A267C"/>
    <w:rsid w:val="004A2DF4"/>
    <w:rsid w:val="004A40AD"/>
    <w:rsid w:val="004A6A47"/>
    <w:rsid w:val="004A79DC"/>
    <w:rsid w:val="004B0BBF"/>
    <w:rsid w:val="004B0DF2"/>
    <w:rsid w:val="004B51B6"/>
    <w:rsid w:val="004B583C"/>
    <w:rsid w:val="004B652E"/>
    <w:rsid w:val="004B7045"/>
    <w:rsid w:val="004C112D"/>
    <w:rsid w:val="004C2407"/>
    <w:rsid w:val="004C28EF"/>
    <w:rsid w:val="004C2AF9"/>
    <w:rsid w:val="004C3369"/>
    <w:rsid w:val="004C39B3"/>
    <w:rsid w:val="004C403A"/>
    <w:rsid w:val="004C579C"/>
    <w:rsid w:val="004C6D68"/>
    <w:rsid w:val="004D1EE7"/>
    <w:rsid w:val="004D2110"/>
    <w:rsid w:val="004D49D9"/>
    <w:rsid w:val="004D4EDE"/>
    <w:rsid w:val="004D5954"/>
    <w:rsid w:val="004E077E"/>
    <w:rsid w:val="004E236B"/>
    <w:rsid w:val="004E25D0"/>
    <w:rsid w:val="004E4816"/>
    <w:rsid w:val="004E4A71"/>
    <w:rsid w:val="004E501B"/>
    <w:rsid w:val="004E5508"/>
    <w:rsid w:val="004E62E7"/>
    <w:rsid w:val="004E65BE"/>
    <w:rsid w:val="004E690E"/>
    <w:rsid w:val="004E7115"/>
    <w:rsid w:val="004F0E39"/>
    <w:rsid w:val="004F20AD"/>
    <w:rsid w:val="004F2BCF"/>
    <w:rsid w:val="004F2FB1"/>
    <w:rsid w:val="004F4529"/>
    <w:rsid w:val="004F53B5"/>
    <w:rsid w:val="004F5513"/>
    <w:rsid w:val="004F6919"/>
    <w:rsid w:val="00500A01"/>
    <w:rsid w:val="00502444"/>
    <w:rsid w:val="00503B1F"/>
    <w:rsid w:val="00504012"/>
    <w:rsid w:val="00506E84"/>
    <w:rsid w:val="00510B9A"/>
    <w:rsid w:val="00511597"/>
    <w:rsid w:val="005118B8"/>
    <w:rsid w:val="00511F7A"/>
    <w:rsid w:val="0051260D"/>
    <w:rsid w:val="00512D7C"/>
    <w:rsid w:val="00513AE3"/>
    <w:rsid w:val="00514813"/>
    <w:rsid w:val="00520A6B"/>
    <w:rsid w:val="00521CCA"/>
    <w:rsid w:val="00523498"/>
    <w:rsid w:val="00523F23"/>
    <w:rsid w:val="00524203"/>
    <w:rsid w:val="00526018"/>
    <w:rsid w:val="0052710A"/>
    <w:rsid w:val="00527205"/>
    <w:rsid w:val="00527240"/>
    <w:rsid w:val="00527249"/>
    <w:rsid w:val="00527441"/>
    <w:rsid w:val="00527CD7"/>
    <w:rsid w:val="00530DD7"/>
    <w:rsid w:val="00530E6A"/>
    <w:rsid w:val="0053113A"/>
    <w:rsid w:val="00532EC7"/>
    <w:rsid w:val="0053406D"/>
    <w:rsid w:val="00534CF6"/>
    <w:rsid w:val="005362BB"/>
    <w:rsid w:val="00541926"/>
    <w:rsid w:val="00543C7A"/>
    <w:rsid w:val="00543FE4"/>
    <w:rsid w:val="0054409A"/>
    <w:rsid w:val="00544255"/>
    <w:rsid w:val="00545949"/>
    <w:rsid w:val="0054789D"/>
    <w:rsid w:val="005478ED"/>
    <w:rsid w:val="00550177"/>
    <w:rsid w:val="00550639"/>
    <w:rsid w:val="00550A92"/>
    <w:rsid w:val="00550BE2"/>
    <w:rsid w:val="00550CE1"/>
    <w:rsid w:val="0055259E"/>
    <w:rsid w:val="00554259"/>
    <w:rsid w:val="005548EE"/>
    <w:rsid w:val="00556271"/>
    <w:rsid w:val="00561439"/>
    <w:rsid w:val="00563DE7"/>
    <w:rsid w:val="005652CE"/>
    <w:rsid w:val="00566821"/>
    <w:rsid w:val="00567CC2"/>
    <w:rsid w:val="00570337"/>
    <w:rsid w:val="0057039F"/>
    <w:rsid w:val="00573698"/>
    <w:rsid w:val="00574E4E"/>
    <w:rsid w:val="00575E89"/>
    <w:rsid w:val="00576254"/>
    <w:rsid w:val="00576E95"/>
    <w:rsid w:val="0057714B"/>
    <w:rsid w:val="00580B29"/>
    <w:rsid w:val="00580D3A"/>
    <w:rsid w:val="00581BA0"/>
    <w:rsid w:val="00581BFC"/>
    <w:rsid w:val="00582837"/>
    <w:rsid w:val="00583161"/>
    <w:rsid w:val="005838F5"/>
    <w:rsid w:val="00584D6A"/>
    <w:rsid w:val="0058623B"/>
    <w:rsid w:val="005911B6"/>
    <w:rsid w:val="00591729"/>
    <w:rsid w:val="005927E8"/>
    <w:rsid w:val="005939B0"/>
    <w:rsid w:val="005946CA"/>
    <w:rsid w:val="00594D42"/>
    <w:rsid w:val="00594F4D"/>
    <w:rsid w:val="00597395"/>
    <w:rsid w:val="00597760"/>
    <w:rsid w:val="005A27F6"/>
    <w:rsid w:val="005A2C28"/>
    <w:rsid w:val="005A541A"/>
    <w:rsid w:val="005A6431"/>
    <w:rsid w:val="005A784C"/>
    <w:rsid w:val="005A78A5"/>
    <w:rsid w:val="005B073A"/>
    <w:rsid w:val="005B154A"/>
    <w:rsid w:val="005B1E34"/>
    <w:rsid w:val="005B26C4"/>
    <w:rsid w:val="005B2743"/>
    <w:rsid w:val="005B368E"/>
    <w:rsid w:val="005B427B"/>
    <w:rsid w:val="005B455C"/>
    <w:rsid w:val="005B5FC8"/>
    <w:rsid w:val="005B7448"/>
    <w:rsid w:val="005C07E9"/>
    <w:rsid w:val="005C0F85"/>
    <w:rsid w:val="005C1676"/>
    <w:rsid w:val="005C22F9"/>
    <w:rsid w:val="005C2304"/>
    <w:rsid w:val="005C404C"/>
    <w:rsid w:val="005C61D0"/>
    <w:rsid w:val="005C659F"/>
    <w:rsid w:val="005C7988"/>
    <w:rsid w:val="005D080A"/>
    <w:rsid w:val="005D0BBF"/>
    <w:rsid w:val="005D10B7"/>
    <w:rsid w:val="005D24F0"/>
    <w:rsid w:val="005D3622"/>
    <w:rsid w:val="005D4665"/>
    <w:rsid w:val="005D4750"/>
    <w:rsid w:val="005D6545"/>
    <w:rsid w:val="005D666D"/>
    <w:rsid w:val="005D68B2"/>
    <w:rsid w:val="005D6E96"/>
    <w:rsid w:val="005E006C"/>
    <w:rsid w:val="005E3B13"/>
    <w:rsid w:val="005E48AC"/>
    <w:rsid w:val="005E55DC"/>
    <w:rsid w:val="005E57E8"/>
    <w:rsid w:val="005E690F"/>
    <w:rsid w:val="005E6A89"/>
    <w:rsid w:val="005E6FEF"/>
    <w:rsid w:val="005F04D5"/>
    <w:rsid w:val="005F2393"/>
    <w:rsid w:val="005F2515"/>
    <w:rsid w:val="005F26F8"/>
    <w:rsid w:val="005F35E7"/>
    <w:rsid w:val="005F3DA7"/>
    <w:rsid w:val="005F5AD9"/>
    <w:rsid w:val="005F6999"/>
    <w:rsid w:val="005F6A50"/>
    <w:rsid w:val="005F6A76"/>
    <w:rsid w:val="005F6C6F"/>
    <w:rsid w:val="005F75D8"/>
    <w:rsid w:val="005F76E8"/>
    <w:rsid w:val="00603762"/>
    <w:rsid w:val="00603CD5"/>
    <w:rsid w:val="006047DC"/>
    <w:rsid w:val="00605281"/>
    <w:rsid w:val="00607124"/>
    <w:rsid w:val="0061083A"/>
    <w:rsid w:val="00610C4D"/>
    <w:rsid w:val="006118E1"/>
    <w:rsid w:val="00612695"/>
    <w:rsid w:val="006144D0"/>
    <w:rsid w:val="00614AFC"/>
    <w:rsid w:val="00615491"/>
    <w:rsid w:val="006168B2"/>
    <w:rsid w:val="006170F7"/>
    <w:rsid w:val="006176CA"/>
    <w:rsid w:val="00617A17"/>
    <w:rsid w:val="00620150"/>
    <w:rsid w:val="00621EB3"/>
    <w:rsid w:val="0062508E"/>
    <w:rsid w:val="00625BA2"/>
    <w:rsid w:val="00625DD5"/>
    <w:rsid w:val="00626A6B"/>
    <w:rsid w:val="006310D8"/>
    <w:rsid w:val="00632796"/>
    <w:rsid w:val="00634521"/>
    <w:rsid w:val="006355C7"/>
    <w:rsid w:val="00636A72"/>
    <w:rsid w:val="0063749A"/>
    <w:rsid w:val="006402FF"/>
    <w:rsid w:val="00640990"/>
    <w:rsid w:val="006413B5"/>
    <w:rsid w:val="0064175B"/>
    <w:rsid w:val="00642490"/>
    <w:rsid w:val="0064296B"/>
    <w:rsid w:val="006435DE"/>
    <w:rsid w:val="00645D89"/>
    <w:rsid w:val="006462CB"/>
    <w:rsid w:val="006463E9"/>
    <w:rsid w:val="0064795D"/>
    <w:rsid w:val="00651680"/>
    <w:rsid w:val="00651698"/>
    <w:rsid w:val="00652898"/>
    <w:rsid w:val="00653317"/>
    <w:rsid w:val="00653B98"/>
    <w:rsid w:val="006544CE"/>
    <w:rsid w:val="006560CE"/>
    <w:rsid w:val="00662CB3"/>
    <w:rsid w:val="00663689"/>
    <w:rsid w:val="006639ED"/>
    <w:rsid w:val="00663D1F"/>
    <w:rsid w:val="00665F4F"/>
    <w:rsid w:val="0066607C"/>
    <w:rsid w:val="00667274"/>
    <w:rsid w:val="006677C8"/>
    <w:rsid w:val="00670275"/>
    <w:rsid w:val="0067119F"/>
    <w:rsid w:val="00673074"/>
    <w:rsid w:val="00673412"/>
    <w:rsid w:val="006772F3"/>
    <w:rsid w:val="006772F5"/>
    <w:rsid w:val="00677AA7"/>
    <w:rsid w:val="00680E34"/>
    <w:rsid w:val="0068159B"/>
    <w:rsid w:val="006816D1"/>
    <w:rsid w:val="00682BC7"/>
    <w:rsid w:val="00684929"/>
    <w:rsid w:val="00684994"/>
    <w:rsid w:val="00685F71"/>
    <w:rsid w:val="00686EE6"/>
    <w:rsid w:val="00687602"/>
    <w:rsid w:val="006877BC"/>
    <w:rsid w:val="00691F2E"/>
    <w:rsid w:val="00692960"/>
    <w:rsid w:val="006931BF"/>
    <w:rsid w:val="006933EA"/>
    <w:rsid w:val="00693720"/>
    <w:rsid w:val="006942E6"/>
    <w:rsid w:val="00694D36"/>
    <w:rsid w:val="00696207"/>
    <w:rsid w:val="006965DC"/>
    <w:rsid w:val="00696D8D"/>
    <w:rsid w:val="006A1295"/>
    <w:rsid w:val="006A210D"/>
    <w:rsid w:val="006A2EF4"/>
    <w:rsid w:val="006A3687"/>
    <w:rsid w:val="006A36B5"/>
    <w:rsid w:val="006A3E12"/>
    <w:rsid w:val="006A408D"/>
    <w:rsid w:val="006A4557"/>
    <w:rsid w:val="006A4B12"/>
    <w:rsid w:val="006A55C4"/>
    <w:rsid w:val="006A5BD6"/>
    <w:rsid w:val="006A5F9C"/>
    <w:rsid w:val="006A7016"/>
    <w:rsid w:val="006B294F"/>
    <w:rsid w:val="006B40E7"/>
    <w:rsid w:val="006B5394"/>
    <w:rsid w:val="006B57BB"/>
    <w:rsid w:val="006B66A3"/>
    <w:rsid w:val="006B6892"/>
    <w:rsid w:val="006B7444"/>
    <w:rsid w:val="006B7D47"/>
    <w:rsid w:val="006C0AF4"/>
    <w:rsid w:val="006C118E"/>
    <w:rsid w:val="006C2897"/>
    <w:rsid w:val="006C314A"/>
    <w:rsid w:val="006C3C7C"/>
    <w:rsid w:val="006C4402"/>
    <w:rsid w:val="006C57EA"/>
    <w:rsid w:val="006C6031"/>
    <w:rsid w:val="006D1FB6"/>
    <w:rsid w:val="006D2E80"/>
    <w:rsid w:val="006D2F4B"/>
    <w:rsid w:val="006D3DD9"/>
    <w:rsid w:val="006D466F"/>
    <w:rsid w:val="006D4C99"/>
    <w:rsid w:val="006D7A5B"/>
    <w:rsid w:val="006E029A"/>
    <w:rsid w:val="006E068B"/>
    <w:rsid w:val="006E0ACA"/>
    <w:rsid w:val="006E17E4"/>
    <w:rsid w:val="006E2489"/>
    <w:rsid w:val="006E350C"/>
    <w:rsid w:val="006E42BF"/>
    <w:rsid w:val="006E47B2"/>
    <w:rsid w:val="006E6626"/>
    <w:rsid w:val="006F10CB"/>
    <w:rsid w:val="006F1905"/>
    <w:rsid w:val="006F1C50"/>
    <w:rsid w:val="006F3168"/>
    <w:rsid w:val="006F32C8"/>
    <w:rsid w:val="006F440E"/>
    <w:rsid w:val="006F6B33"/>
    <w:rsid w:val="006F7260"/>
    <w:rsid w:val="006F7B56"/>
    <w:rsid w:val="006F7E11"/>
    <w:rsid w:val="007021A7"/>
    <w:rsid w:val="00702796"/>
    <w:rsid w:val="00702831"/>
    <w:rsid w:val="00702D66"/>
    <w:rsid w:val="0070544F"/>
    <w:rsid w:val="00705726"/>
    <w:rsid w:val="00706565"/>
    <w:rsid w:val="007069BD"/>
    <w:rsid w:val="0070796A"/>
    <w:rsid w:val="00707C92"/>
    <w:rsid w:val="00710FB5"/>
    <w:rsid w:val="0071169B"/>
    <w:rsid w:val="00711DBD"/>
    <w:rsid w:val="00714752"/>
    <w:rsid w:val="00714F99"/>
    <w:rsid w:val="00715361"/>
    <w:rsid w:val="007169C6"/>
    <w:rsid w:val="0072011D"/>
    <w:rsid w:val="0072135D"/>
    <w:rsid w:val="007221EA"/>
    <w:rsid w:val="00722F5B"/>
    <w:rsid w:val="0072320B"/>
    <w:rsid w:val="00724DC8"/>
    <w:rsid w:val="00726A5A"/>
    <w:rsid w:val="0072781D"/>
    <w:rsid w:val="00730221"/>
    <w:rsid w:val="007307B5"/>
    <w:rsid w:val="007308E0"/>
    <w:rsid w:val="00731867"/>
    <w:rsid w:val="00731FF3"/>
    <w:rsid w:val="00733101"/>
    <w:rsid w:val="00733210"/>
    <w:rsid w:val="0073373A"/>
    <w:rsid w:val="007339BB"/>
    <w:rsid w:val="00733C57"/>
    <w:rsid w:val="00734A3B"/>
    <w:rsid w:val="00734FAB"/>
    <w:rsid w:val="007373CA"/>
    <w:rsid w:val="00740563"/>
    <w:rsid w:val="0074121B"/>
    <w:rsid w:val="0074353A"/>
    <w:rsid w:val="00744A45"/>
    <w:rsid w:val="00746687"/>
    <w:rsid w:val="00747988"/>
    <w:rsid w:val="00750CBD"/>
    <w:rsid w:val="0075129A"/>
    <w:rsid w:val="00751F41"/>
    <w:rsid w:val="00752C21"/>
    <w:rsid w:val="00754821"/>
    <w:rsid w:val="00754EB0"/>
    <w:rsid w:val="007553B7"/>
    <w:rsid w:val="00755994"/>
    <w:rsid w:val="00755A37"/>
    <w:rsid w:val="00755F27"/>
    <w:rsid w:val="00756971"/>
    <w:rsid w:val="00756CCF"/>
    <w:rsid w:val="00756F1C"/>
    <w:rsid w:val="00757FC7"/>
    <w:rsid w:val="00760447"/>
    <w:rsid w:val="00760CDF"/>
    <w:rsid w:val="007620F9"/>
    <w:rsid w:val="007629CB"/>
    <w:rsid w:val="007651B9"/>
    <w:rsid w:val="007666F6"/>
    <w:rsid w:val="00766EE3"/>
    <w:rsid w:val="0077199B"/>
    <w:rsid w:val="00772724"/>
    <w:rsid w:val="00773649"/>
    <w:rsid w:val="007754C4"/>
    <w:rsid w:val="007761F7"/>
    <w:rsid w:val="007766AA"/>
    <w:rsid w:val="007767FD"/>
    <w:rsid w:val="007777D3"/>
    <w:rsid w:val="00781EA5"/>
    <w:rsid w:val="007826C1"/>
    <w:rsid w:val="00782B2D"/>
    <w:rsid w:val="00783ED4"/>
    <w:rsid w:val="00785095"/>
    <w:rsid w:val="00786DF9"/>
    <w:rsid w:val="0078770E"/>
    <w:rsid w:val="0078780D"/>
    <w:rsid w:val="0079022C"/>
    <w:rsid w:val="00790533"/>
    <w:rsid w:val="00791D8A"/>
    <w:rsid w:val="00791F0B"/>
    <w:rsid w:val="0079245F"/>
    <w:rsid w:val="0079370C"/>
    <w:rsid w:val="00793986"/>
    <w:rsid w:val="00793D12"/>
    <w:rsid w:val="00793D79"/>
    <w:rsid w:val="00794D71"/>
    <w:rsid w:val="007970CB"/>
    <w:rsid w:val="0079716C"/>
    <w:rsid w:val="00797D83"/>
    <w:rsid w:val="007A006B"/>
    <w:rsid w:val="007A0C48"/>
    <w:rsid w:val="007A30E5"/>
    <w:rsid w:val="007A329B"/>
    <w:rsid w:val="007A3BAD"/>
    <w:rsid w:val="007A4EA0"/>
    <w:rsid w:val="007A592A"/>
    <w:rsid w:val="007A63A0"/>
    <w:rsid w:val="007A6DF8"/>
    <w:rsid w:val="007A7996"/>
    <w:rsid w:val="007B006D"/>
    <w:rsid w:val="007B0394"/>
    <w:rsid w:val="007B07BF"/>
    <w:rsid w:val="007B0A0F"/>
    <w:rsid w:val="007B0B82"/>
    <w:rsid w:val="007B1B31"/>
    <w:rsid w:val="007B26AB"/>
    <w:rsid w:val="007B4893"/>
    <w:rsid w:val="007B4F1A"/>
    <w:rsid w:val="007B547E"/>
    <w:rsid w:val="007B5E7F"/>
    <w:rsid w:val="007B66BD"/>
    <w:rsid w:val="007B7817"/>
    <w:rsid w:val="007C19F6"/>
    <w:rsid w:val="007C1F59"/>
    <w:rsid w:val="007C27D5"/>
    <w:rsid w:val="007C321A"/>
    <w:rsid w:val="007C36B3"/>
    <w:rsid w:val="007C553C"/>
    <w:rsid w:val="007D150F"/>
    <w:rsid w:val="007D2ACD"/>
    <w:rsid w:val="007D2DBB"/>
    <w:rsid w:val="007D62E0"/>
    <w:rsid w:val="007E0904"/>
    <w:rsid w:val="007E1A82"/>
    <w:rsid w:val="007E2123"/>
    <w:rsid w:val="007E56F6"/>
    <w:rsid w:val="007E666F"/>
    <w:rsid w:val="007E72DC"/>
    <w:rsid w:val="007F0236"/>
    <w:rsid w:val="007F0C26"/>
    <w:rsid w:val="007F3BD3"/>
    <w:rsid w:val="007F5125"/>
    <w:rsid w:val="007F65C0"/>
    <w:rsid w:val="007F748D"/>
    <w:rsid w:val="007F790F"/>
    <w:rsid w:val="00800326"/>
    <w:rsid w:val="00802D00"/>
    <w:rsid w:val="00803E82"/>
    <w:rsid w:val="0080479B"/>
    <w:rsid w:val="00804E38"/>
    <w:rsid w:val="00805FB0"/>
    <w:rsid w:val="00806E14"/>
    <w:rsid w:val="00811C76"/>
    <w:rsid w:val="00813073"/>
    <w:rsid w:val="00814CE4"/>
    <w:rsid w:val="008159AB"/>
    <w:rsid w:val="00815DF5"/>
    <w:rsid w:val="00816E49"/>
    <w:rsid w:val="00820389"/>
    <w:rsid w:val="00821DB2"/>
    <w:rsid w:val="008245A0"/>
    <w:rsid w:val="008248DA"/>
    <w:rsid w:val="00824962"/>
    <w:rsid w:val="00825E41"/>
    <w:rsid w:val="00826BD6"/>
    <w:rsid w:val="0082715B"/>
    <w:rsid w:val="00830A35"/>
    <w:rsid w:val="00830A92"/>
    <w:rsid w:val="008322CD"/>
    <w:rsid w:val="008328C4"/>
    <w:rsid w:val="00832BD0"/>
    <w:rsid w:val="00832F4F"/>
    <w:rsid w:val="008344AE"/>
    <w:rsid w:val="00834D03"/>
    <w:rsid w:val="00837024"/>
    <w:rsid w:val="00837950"/>
    <w:rsid w:val="008413BF"/>
    <w:rsid w:val="00842793"/>
    <w:rsid w:val="008434DA"/>
    <w:rsid w:val="00843A3E"/>
    <w:rsid w:val="0084497E"/>
    <w:rsid w:val="00845DC0"/>
    <w:rsid w:val="00847444"/>
    <w:rsid w:val="0084798A"/>
    <w:rsid w:val="00850F83"/>
    <w:rsid w:val="008516FA"/>
    <w:rsid w:val="00851B0E"/>
    <w:rsid w:val="00854549"/>
    <w:rsid w:val="00854C93"/>
    <w:rsid w:val="00856ECB"/>
    <w:rsid w:val="00856FA7"/>
    <w:rsid w:val="00857954"/>
    <w:rsid w:val="00857D92"/>
    <w:rsid w:val="00857FEE"/>
    <w:rsid w:val="00860F45"/>
    <w:rsid w:val="00861DB0"/>
    <w:rsid w:val="00862CAA"/>
    <w:rsid w:val="008631FC"/>
    <w:rsid w:val="008633B9"/>
    <w:rsid w:val="008663EE"/>
    <w:rsid w:val="00870B7A"/>
    <w:rsid w:val="00870FCA"/>
    <w:rsid w:val="0087119C"/>
    <w:rsid w:val="008712DA"/>
    <w:rsid w:val="0087152F"/>
    <w:rsid w:val="0087326F"/>
    <w:rsid w:val="0087343F"/>
    <w:rsid w:val="00873EFE"/>
    <w:rsid w:val="008760D8"/>
    <w:rsid w:val="0087655A"/>
    <w:rsid w:val="00876CE4"/>
    <w:rsid w:val="00880C8D"/>
    <w:rsid w:val="0088179A"/>
    <w:rsid w:val="00882B53"/>
    <w:rsid w:val="00883A2A"/>
    <w:rsid w:val="008844B0"/>
    <w:rsid w:val="00885BE2"/>
    <w:rsid w:val="00890071"/>
    <w:rsid w:val="0089119D"/>
    <w:rsid w:val="00891720"/>
    <w:rsid w:val="00891C36"/>
    <w:rsid w:val="00891FD2"/>
    <w:rsid w:val="00892141"/>
    <w:rsid w:val="00894B98"/>
    <w:rsid w:val="008959A1"/>
    <w:rsid w:val="00896A61"/>
    <w:rsid w:val="00897E7F"/>
    <w:rsid w:val="00897FF1"/>
    <w:rsid w:val="008A0633"/>
    <w:rsid w:val="008A063B"/>
    <w:rsid w:val="008A3ADD"/>
    <w:rsid w:val="008A655D"/>
    <w:rsid w:val="008B001B"/>
    <w:rsid w:val="008B17E8"/>
    <w:rsid w:val="008B19FE"/>
    <w:rsid w:val="008B2512"/>
    <w:rsid w:val="008B3D35"/>
    <w:rsid w:val="008B4CBB"/>
    <w:rsid w:val="008B4E16"/>
    <w:rsid w:val="008B4E2A"/>
    <w:rsid w:val="008B51F1"/>
    <w:rsid w:val="008B5932"/>
    <w:rsid w:val="008B6657"/>
    <w:rsid w:val="008B6DB7"/>
    <w:rsid w:val="008B7663"/>
    <w:rsid w:val="008B7E05"/>
    <w:rsid w:val="008C092C"/>
    <w:rsid w:val="008C0C35"/>
    <w:rsid w:val="008C1A80"/>
    <w:rsid w:val="008C3141"/>
    <w:rsid w:val="008C3F64"/>
    <w:rsid w:val="008C4491"/>
    <w:rsid w:val="008C4F35"/>
    <w:rsid w:val="008C5F96"/>
    <w:rsid w:val="008C604D"/>
    <w:rsid w:val="008C6B7C"/>
    <w:rsid w:val="008C6FDC"/>
    <w:rsid w:val="008C776F"/>
    <w:rsid w:val="008D0AD4"/>
    <w:rsid w:val="008D1495"/>
    <w:rsid w:val="008D22EC"/>
    <w:rsid w:val="008D2D3B"/>
    <w:rsid w:val="008D6B33"/>
    <w:rsid w:val="008D7043"/>
    <w:rsid w:val="008D75AF"/>
    <w:rsid w:val="008E0C00"/>
    <w:rsid w:val="008E1324"/>
    <w:rsid w:val="008E1A69"/>
    <w:rsid w:val="008E415C"/>
    <w:rsid w:val="008E4381"/>
    <w:rsid w:val="008E4B19"/>
    <w:rsid w:val="008E4F33"/>
    <w:rsid w:val="008E5523"/>
    <w:rsid w:val="008E6561"/>
    <w:rsid w:val="008F0B73"/>
    <w:rsid w:val="008F1918"/>
    <w:rsid w:val="008F1C24"/>
    <w:rsid w:val="008F373A"/>
    <w:rsid w:val="008F4107"/>
    <w:rsid w:val="008F4B2E"/>
    <w:rsid w:val="008F61FC"/>
    <w:rsid w:val="008F72DD"/>
    <w:rsid w:val="00901510"/>
    <w:rsid w:val="00901B3A"/>
    <w:rsid w:val="00901D67"/>
    <w:rsid w:val="00902402"/>
    <w:rsid w:val="009024D0"/>
    <w:rsid w:val="00902908"/>
    <w:rsid w:val="00902EE3"/>
    <w:rsid w:val="009040AE"/>
    <w:rsid w:val="00905672"/>
    <w:rsid w:val="00906318"/>
    <w:rsid w:val="00906EC8"/>
    <w:rsid w:val="00910A33"/>
    <w:rsid w:val="00911D4B"/>
    <w:rsid w:val="00912FFA"/>
    <w:rsid w:val="00914AED"/>
    <w:rsid w:val="00915B01"/>
    <w:rsid w:val="009202E8"/>
    <w:rsid w:val="00920861"/>
    <w:rsid w:val="00920A36"/>
    <w:rsid w:val="00920E49"/>
    <w:rsid w:val="00920FB2"/>
    <w:rsid w:val="00922321"/>
    <w:rsid w:val="0092243E"/>
    <w:rsid w:val="00922A2E"/>
    <w:rsid w:val="0092583F"/>
    <w:rsid w:val="0092761A"/>
    <w:rsid w:val="00931A14"/>
    <w:rsid w:val="00931FC4"/>
    <w:rsid w:val="00933923"/>
    <w:rsid w:val="00933DFF"/>
    <w:rsid w:val="00934CE1"/>
    <w:rsid w:val="00935516"/>
    <w:rsid w:val="00936112"/>
    <w:rsid w:val="0093637A"/>
    <w:rsid w:val="00941E96"/>
    <w:rsid w:val="00942513"/>
    <w:rsid w:val="00942792"/>
    <w:rsid w:val="0094352B"/>
    <w:rsid w:val="009437D3"/>
    <w:rsid w:val="00943E3A"/>
    <w:rsid w:val="00943F72"/>
    <w:rsid w:val="00944404"/>
    <w:rsid w:val="009452A3"/>
    <w:rsid w:val="00951CF0"/>
    <w:rsid w:val="009541A7"/>
    <w:rsid w:val="00956990"/>
    <w:rsid w:val="009570B4"/>
    <w:rsid w:val="00957A6B"/>
    <w:rsid w:val="0096023C"/>
    <w:rsid w:val="00960F5D"/>
    <w:rsid w:val="009613F0"/>
    <w:rsid w:val="00962620"/>
    <w:rsid w:val="00965269"/>
    <w:rsid w:val="00965E7C"/>
    <w:rsid w:val="0096665D"/>
    <w:rsid w:val="00966C63"/>
    <w:rsid w:val="00967DBC"/>
    <w:rsid w:val="00970832"/>
    <w:rsid w:val="009723A2"/>
    <w:rsid w:val="00972913"/>
    <w:rsid w:val="00972EAF"/>
    <w:rsid w:val="00976052"/>
    <w:rsid w:val="00977DEB"/>
    <w:rsid w:val="00980085"/>
    <w:rsid w:val="00980DA2"/>
    <w:rsid w:val="0098214F"/>
    <w:rsid w:val="00983C35"/>
    <w:rsid w:val="009842A1"/>
    <w:rsid w:val="00984AEB"/>
    <w:rsid w:val="00984ED3"/>
    <w:rsid w:val="00984FF9"/>
    <w:rsid w:val="00986343"/>
    <w:rsid w:val="00986D08"/>
    <w:rsid w:val="00986D6D"/>
    <w:rsid w:val="00990213"/>
    <w:rsid w:val="00990388"/>
    <w:rsid w:val="009916AE"/>
    <w:rsid w:val="009922A8"/>
    <w:rsid w:val="00994CCA"/>
    <w:rsid w:val="00994F37"/>
    <w:rsid w:val="0099579B"/>
    <w:rsid w:val="009968BB"/>
    <w:rsid w:val="00997072"/>
    <w:rsid w:val="00997094"/>
    <w:rsid w:val="00997713"/>
    <w:rsid w:val="009A04AB"/>
    <w:rsid w:val="009A15EC"/>
    <w:rsid w:val="009A271C"/>
    <w:rsid w:val="009A2781"/>
    <w:rsid w:val="009A470C"/>
    <w:rsid w:val="009A597A"/>
    <w:rsid w:val="009A5B02"/>
    <w:rsid w:val="009A68F5"/>
    <w:rsid w:val="009B02E6"/>
    <w:rsid w:val="009B0F3A"/>
    <w:rsid w:val="009B1152"/>
    <w:rsid w:val="009B13DC"/>
    <w:rsid w:val="009B15CE"/>
    <w:rsid w:val="009B2F77"/>
    <w:rsid w:val="009B43D3"/>
    <w:rsid w:val="009B57F3"/>
    <w:rsid w:val="009B6274"/>
    <w:rsid w:val="009B735A"/>
    <w:rsid w:val="009B775D"/>
    <w:rsid w:val="009C035E"/>
    <w:rsid w:val="009C0917"/>
    <w:rsid w:val="009C0D5B"/>
    <w:rsid w:val="009C1B87"/>
    <w:rsid w:val="009C5C10"/>
    <w:rsid w:val="009C737F"/>
    <w:rsid w:val="009C79F0"/>
    <w:rsid w:val="009D1765"/>
    <w:rsid w:val="009D2078"/>
    <w:rsid w:val="009D368F"/>
    <w:rsid w:val="009D3C89"/>
    <w:rsid w:val="009D46B2"/>
    <w:rsid w:val="009D46C8"/>
    <w:rsid w:val="009E105B"/>
    <w:rsid w:val="009E2882"/>
    <w:rsid w:val="009E588E"/>
    <w:rsid w:val="009E6A20"/>
    <w:rsid w:val="009E6B5B"/>
    <w:rsid w:val="009E7C19"/>
    <w:rsid w:val="009F02E8"/>
    <w:rsid w:val="009F0D45"/>
    <w:rsid w:val="009F14DB"/>
    <w:rsid w:val="009F17BB"/>
    <w:rsid w:val="009F1C6E"/>
    <w:rsid w:val="009F27A2"/>
    <w:rsid w:val="009F3137"/>
    <w:rsid w:val="009F6C56"/>
    <w:rsid w:val="00A007C8"/>
    <w:rsid w:val="00A01163"/>
    <w:rsid w:val="00A012AE"/>
    <w:rsid w:val="00A016E4"/>
    <w:rsid w:val="00A02D29"/>
    <w:rsid w:val="00A05284"/>
    <w:rsid w:val="00A05CAE"/>
    <w:rsid w:val="00A0777E"/>
    <w:rsid w:val="00A07C64"/>
    <w:rsid w:val="00A10CE1"/>
    <w:rsid w:val="00A10F43"/>
    <w:rsid w:val="00A126B4"/>
    <w:rsid w:val="00A127C1"/>
    <w:rsid w:val="00A128E2"/>
    <w:rsid w:val="00A145D8"/>
    <w:rsid w:val="00A20A4E"/>
    <w:rsid w:val="00A20E30"/>
    <w:rsid w:val="00A2128B"/>
    <w:rsid w:val="00A215A3"/>
    <w:rsid w:val="00A217C8"/>
    <w:rsid w:val="00A21D66"/>
    <w:rsid w:val="00A22885"/>
    <w:rsid w:val="00A245B5"/>
    <w:rsid w:val="00A24FBA"/>
    <w:rsid w:val="00A25EB8"/>
    <w:rsid w:val="00A2636A"/>
    <w:rsid w:val="00A2687F"/>
    <w:rsid w:val="00A26AB6"/>
    <w:rsid w:val="00A2745E"/>
    <w:rsid w:val="00A31BD8"/>
    <w:rsid w:val="00A32179"/>
    <w:rsid w:val="00A323AD"/>
    <w:rsid w:val="00A33F66"/>
    <w:rsid w:val="00A348B9"/>
    <w:rsid w:val="00A37203"/>
    <w:rsid w:val="00A37967"/>
    <w:rsid w:val="00A426AC"/>
    <w:rsid w:val="00A42AA5"/>
    <w:rsid w:val="00A4474F"/>
    <w:rsid w:val="00A45DB0"/>
    <w:rsid w:val="00A4613C"/>
    <w:rsid w:val="00A46F16"/>
    <w:rsid w:val="00A51121"/>
    <w:rsid w:val="00A51D08"/>
    <w:rsid w:val="00A52AF6"/>
    <w:rsid w:val="00A541ED"/>
    <w:rsid w:val="00A54F51"/>
    <w:rsid w:val="00A57630"/>
    <w:rsid w:val="00A61FF0"/>
    <w:rsid w:val="00A620CB"/>
    <w:rsid w:val="00A627C2"/>
    <w:rsid w:val="00A62D02"/>
    <w:rsid w:val="00A639FB"/>
    <w:rsid w:val="00A66DC6"/>
    <w:rsid w:val="00A6711C"/>
    <w:rsid w:val="00A73B86"/>
    <w:rsid w:val="00A74AB0"/>
    <w:rsid w:val="00A7697F"/>
    <w:rsid w:val="00A776C2"/>
    <w:rsid w:val="00A80E10"/>
    <w:rsid w:val="00A816CE"/>
    <w:rsid w:val="00A825D9"/>
    <w:rsid w:val="00A832B7"/>
    <w:rsid w:val="00A8619D"/>
    <w:rsid w:val="00A86E67"/>
    <w:rsid w:val="00A92A6A"/>
    <w:rsid w:val="00A93C27"/>
    <w:rsid w:val="00A93EF5"/>
    <w:rsid w:val="00A9550D"/>
    <w:rsid w:val="00A96801"/>
    <w:rsid w:val="00A9725C"/>
    <w:rsid w:val="00A97B08"/>
    <w:rsid w:val="00AA16D1"/>
    <w:rsid w:val="00AA2DCC"/>
    <w:rsid w:val="00AA408E"/>
    <w:rsid w:val="00AA4CBB"/>
    <w:rsid w:val="00AA4E5E"/>
    <w:rsid w:val="00AA5490"/>
    <w:rsid w:val="00AB0A8B"/>
    <w:rsid w:val="00AB0BA2"/>
    <w:rsid w:val="00AB1121"/>
    <w:rsid w:val="00AB2F2C"/>
    <w:rsid w:val="00AB3F83"/>
    <w:rsid w:val="00AB462A"/>
    <w:rsid w:val="00AB479F"/>
    <w:rsid w:val="00AB5E14"/>
    <w:rsid w:val="00AB5F53"/>
    <w:rsid w:val="00AB7167"/>
    <w:rsid w:val="00AB7262"/>
    <w:rsid w:val="00AC0BB1"/>
    <w:rsid w:val="00AC3ACC"/>
    <w:rsid w:val="00AC432A"/>
    <w:rsid w:val="00AC438F"/>
    <w:rsid w:val="00AC44C0"/>
    <w:rsid w:val="00AC58FB"/>
    <w:rsid w:val="00AC5E32"/>
    <w:rsid w:val="00AC5E64"/>
    <w:rsid w:val="00AC5F9D"/>
    <w:rsid w:val="00AC7CEB"/>
    <w:rsid w:val="00AC7D4F"/>
    <w:rsid w:val="00AD074B"/>
    <w:rsid w:val="00AD1DD2"/>
    <w:rsid w:val="00AD2980"/>
    <w:rsid w:val="00AD6095"/>
    <w:rsid w:val="00AD6D78"/>
    <w:rsid w:val="00AE0905"/>
    <w:rsid w:val="00AE1954"/>
    <w:rsid w:val="00AE19CC"/>
    <w:rsid w:val="00AE2676"/>
    <w:rsid w:val="00AE2AFB"/>
    <w:rsid w:val="00AE3279"/>
    <w:rsid w:val="00AE5B03"/>
    <w:rsid w:val="00AE5BFF"/>
    <w:rsid w:val="00AE74C9"/>
    <w:rsid w:val="00AF0493"/>
    <w:rsid w:val="00AF483D"/>
    <w:rsid w:val="00AF523D"/>
    <w:rsid w:val="00AF6796"/>
    <w:rsid w:val="00B01873"/>
    <w:rsid w:val="00B07405"/>
    <w:rsid w:val="00B111ED"/>
    <w:rsid w:val="00B113B4"/>
    <w:rsid w:val="00B1265B"/>
    <w:rsid w:val="00B12C94"/>
    <w:rsid w:val="00B13F07"/>
    <w:rsid w:val="00B151D9"/>
    <w:rsid w:val="00B15DE6"/>
    <w:rsid w:val="00B16540"/>
    <w:rsid w:val="00B17CA8"/>
    <w:rsid w:val="00B218AF"/>
    <w:rsid w:val="00B21978"/>
    <w:rsid w:val="00B21F5D"/>
    <w:rsid w:val="00B250A4"/>
    <w:rsid w:val="00B25AFB"/>
    <w:rsid w:val="00B25E07"/>
    <w:rsid w:val="00B275E6"/>
    <w:rsid w:val="00B27603"/>
    <w:rsid w:val="00B27790"/>
    <w:rsid w:val="00B27F8E"/>
    <w:rsid w:val="00B30921"/>
    <w:rsid w:val="00B31081"/>
    <w:rsid w:val="00B31582"/>
    <w:rsid w:val="00B31A97"/>
    <w:rsid w:val="00B32D04"/>
    <w:rsid w:val="00B34599"/>
    <w:rsid w:val="00B35782"/>
    <w:rsid w:val="00B361B3"/>
    <w:rsid w:val="00B37BB6"/>
    <w:rsid w:val="00B43784"/>
    <w:rsid w:val="00B446B9"/>
    <w:rsid w:val="00B454AA"/>
    <w:rsid w:val="00B45948"/>
    <w:rsid w:val="00B45F91"/>
    <w:rsid w:val="00B4600D"/>
    <w:rsid w:val="00B460FE"/>
    <w:rsid w:val="00B4738B"/>
    <w:rsid w:val="00B5006A"/>
    <w:rsid w:val="00B5014A"/>
    <w:rsid w:val="00B515EF"/>
    <w:rsid w:val="00B5346B"/>
    <w:rsid w:val="00B53A87"/>
    <w:rsid w:val="00B5426D"/>
    <w:rsid w:val="00B61182"/>
    <w:rsid w:val="00B61C44"/>
    <w:rsid w:val="00B62D94"/>
    <w:rsid w:val="00B64446"/>
    <w:rsid w:val="00B65A58"/>
    <w:rsid w:val="00B66AA8"/>
    <w:rsid w:val="00B70860"/>
    <w:rsid w:val="00B71F71"/>
    <w:rsid w:val="00B73FAA"/>
    <w:rsid w:val="00B74C68"/>
    <w:rsid w:val="00B7532D"/>
    <w:rsid w:val="00B75F55"/>
    <w:rsid w:val="00B76339"/>
    <w:rsid w:val="00B77409"/>
    <w:rsid w:val="00B81192"/>
    <w:rsid w:val="00B81686"/>
    <w:rsid w:val="00B81B5A"/>
    <w:rsid w:val="00B8258D"/>
    <w:rsid w:val="00B8263F"/>
    <w:rsid w:val="00B82A6E"/>
    <w:rsid w:val="00B83D12"/>
    <w:rsid w:val="00B865DA"/>
    <w:rsid w:val="00B872C1"/>
    <w:rsid w:val="00B900F8"/>
    <w:rsid w:val="00B924F8"/>
    <w:rsid w:val="00B9511F"/>
    <w:rsid w:val="00B96190"/>
    <w:rsid w:val="00B97B8C"/>
    <w:rsid w:val="00B97E48"/>
    <w:rsid w:val="00BA0FF0"/>
    <w:rsid w:val="00BA1823"/>
    <w:rsid w:val="00BA27E7"/>
    <w:rsid w:val="00BA2DDB"/>
    <w:rsid w:val="00BA54CD"/>
    <w:rsid w:val="00BA6629"/>
    <w:rsid w:val="00BA702C"/>
    <w:rsid w:val="00BA7707"/>
    <w:rsid w:val="00BB0E39"/>
    <w:rsid w:val="00BB1274"/>
    <w:rsid w:val="00BB17DC"/>
    <w:rsid w:val="00BB36BE"/>
    <w:rsid w:val="00BB4FAA"/>
    <w:rsid w:val="00BB5990"/>
    <w:rsid w:val="00BB61C5"/>
    <w:rsid w:val="00BB6485"/>
    <w:rsid w:val="00BB7080"/>
    <w:rsid w:val="00BB73A1"/>
    <w:rsid w:val="00BB748B"/>
    <w:rsid w:val="00BB7E2A"/>
    <w:rsid w:val="00BC1904"/>
    <w:rsid w:val="00BC5664"/>
    <w:rsid w:val="00BC57AA"/>
    <w:rsid w:val="00BC60AD"/>
    <w:rsid w:val="00BC6C5B"/>
    <w:rsid w:val="00BC79CB"/>
    <w:rsid w:val="00BC7B7C"/>
    <w:rsid w:val="00BD286C"/>
    <w:rsid w:val="00BD2F9D"/>
    <w:rsid w:val="00BD3A45"/>
    <w:rsid w:val="00BD3D46"/>
    <w:rsid w:val="00BD508A"/>
    <w:rsid w:val="00BD61C2"/>
    <w:rsid w:val="00BD77B4"/>
    <w:rsid w:val="00BE00B2"/>
    <w:rsid w:val="00BE07AD"/>
    <w:rsid w:val="00BE0C0A"/>
    <w:rsid w:val="00BE1CFA"/>
    <w:rsid w:val="00BE3CCD"/>
    <w:rsid w:val="00BE41AB"/>
    <w:rsid w:val="00BE4270"/>
    <w:rsid w:val="00BE4608"/>
    <w:rsid w:val="00BE5B23"/>
    <w:rsid w:val="00BE6675"/>
    <w:rsid w:val="00BE6EC4"/>
    <w:rsid w:val="00BF05D2"/>
    <w:rsid w:val="00BF1628"/>
    <w:rsid w:val="00BF1D16"/>
    <w:rsid w:val="00BF3298"/>
    <w:rsid w:val="00BF5022"/>
    <w:rsid w:val="00BF5149"/>
    <w:rsid w:val="00C0065E"/>
    <w:rsid w:val="00C021F6"/>
    <w:rsid w:val="00C03031"/>
    <w:rsid w:val="00C05339"/>
    <w:rsid w:val="00C06262"/>
    <w:rsid w:val="00C06BA9"/>
    <w:rsid w:val="00C112D7"/>
    <w:rsid w:val="00C11AB0"/>
    <w:rsid w:val="00C1226D"/>
    <w:rsid w:val="00C12B07"/>
    <w:rsid w:val="00C1376C"/>
    <w:rsid w:val="00C13C60"/>
    <w:rsid w:val="00C14F03"/>
    <w:rsid w:val="00C17653"/>
    <w:rsid w:val="00C2054C"/>
    <w:rsid w:val="00C209FE"/>
    <w:rsid w:val="00C22C01"/>
    <w:rsid w:val="00C23351"/>
    <w:rsid w:val="00C25388"/>
    <w:rsid w:val="00C25EE0"/>
    <w:rsid w:val="00C27A39"/>
    <w:rsid w:val="00C327B6"/>
    <w:rsid w:val="00C32C75"/>
    <w:rsid w:val="00C35D2A"/>
    <w:rsid w:val="00C35FEA"/>
    <w:rsid w:val="00C36259"/>
    <w:rsid w:val="00C36375"/>
    <w:rsid w:val="00C3658D"/>
    <w:rsid w:val="00C37324"/>
    <w:rsid w:val="00C426FF"/>
    <w:rsid w:val="00C42861"/>
    <w:rsid w:val="00C44DDD"/>
    <w:rsid w:val="00C472BF"/>
    <w:rsid w:val="00C47C77"/>
    <w:rsid w:val="00C47CA9"/>
    <w:rsid w:val="00C50C8A"/>
    <w:rsid w:val="00C51947"/>
    <w:rsid w:val="00C53942"/>
    <w:rsid w:val="00C539DB"/>
    <w:rsid w:val="00C53CF0"/>
    <w:rsid w:val="00C53EF5"/>
    <w:rsid w:val="00C57836"/>
    <w:rsid w:val="00C60BF9"/>
    <w:rsid w:val="00C6144B"/>
    <w:rsid w:val="00C61E82"/>
    <w:rsid w:val="00C6243E"/>
    <w:rsid w:val="00C62860"/>
    <w:rsid w:val="00C63FF4"/>
    <w:rsid w:val="00C652B0"/>
    <w:rsid w:val="00C653EB"/>
    <w:rsid w:val="00C65703"/>
    <w:rsid w:val="00C670F8"/>
    <w:rsid w:val="00C671E5"/>
    <w:rsid w:val="00C67D8F"/>
    <w:rsid w:val="00C739BB"/>
    <w:rsid w:val="00C73F5E"/>
    <w:rsid w:val="00C742FD"/>
    <w:rsid w:val="00C77EC3"/>
    <w:rsid w:val="00C80A51"/>
    <w:rsid w:val="00C80C84"/>
    <w:rsid w:val="00C829E1"/>
    <w:rsid w:val="00C82D67"/>
    <w:rsid w:val="00C833FF"/>
    <w:rsid w:val="00C85854"/>
    <w:rsid w:val="00C87287"/>
    <w:rsid w:val="00C90A3F"/>
    <w:rsid w:val="00C927CE"/>
    <w:rsid w:val="00C93D07"/>
    <w:rsid w:val="00C93E3C"/>
    <w:rsid w:val="00C945B7"/>
    <w:rsid w:val="00C9770B"/>
    <w:rsid w:val="00C97903"/>
    <w:rsid w:val="00CA01D7"/>
    <w:rsid w:val="00CA5C3D"/>
    <w:rsid w:val="00CA6312"/>
    <w:rsid w:val="00CB02FA"/>
    <w:rsid w:val="00CB038E"/>
    <w:rsid w:val="00CB0B2F"/>
    <w:rsid w:val="00CB11E8"/>
    <w:rsid w:val="00CB1CF1"/>
    <w:rsid w:val="00CB5187"/>
    <w:rsid w:val="00CB608C"/>
    <w:rsid w:val="00CB612A"/>
    <w:rsid w:val="00CB6A91"/>
    <w:rsid w:val="00CC08B2"/>
    <w:rsid w:val="00CC09FB"/>
    <w:rsid w:val="00CC1A16"/>
    <w:rsid w:val="00CC4AAC"/>
    <w:rsid w:val="00CC4D0D"/>
    <w:rsid w:val="00CC4F32"/>
    <w:rsid w:val="00CC6A57"/>
    <w:rsid w:val="00CD03E3"/>
    <w:rsid w:val="00CD0736"/>
    <w:rsid w:val="00CD0947"/>
    <w:rsid w:val="00CD0B74"/>
    <w:rsid w:val="00CD1774"/>
    <w:rsid w:val="00CD1F57"/>
    <w:rsid w:val="00CD4922"/>
    <w:rsid w:val="00CD5657"/>
    <w:rsid w:val="00CD5FC1"/>
    <w:rsid w:val="00CD66FC"/>
    <w:rsid w:val="00CD6B8D"/>
    <w:rsid w:val="00CE0BAA"/>
    <w:rsid w:val="00CE1A30"/>
    <w:rsid w:val="00CE1B63"/>
    <w:rsid w:val="00CE212C"/>
    <w:rsid w:val="00CE2A48"/>
    <w:rsid w:val="00CE2C52"/>
    <w:rsid w:val="00CE3BE2"/>
    <w:rsid w:val="00CE3F36"/>
    <w:rsid w:val="00CE4599"/>
    <w:rsid w:val="00CE4643"/>
    <w:rsid w:val="00CE6544"/>
    <w:rsid w:val="00CE694E"/>
    <w:rsid w:val="00CE78A4"/>
    <w:rsid w:val="00CE7DDE"/>
    <w:rsid w:val="00CF074C"/>
    <w:rsid w:val="00CF1DC5"/>
    <w:rsid w:val="00CF293E"/>
    <w:rsid w:val="00CF2C61"/>
    <w:rsid w:val="00CF582C"/>
    <w:rsid w:val="00CF6D96"/>
    <w:rsid w:val="00CF7091"/>
    <w:rsid w:val="00CF735D"/>
    <w:rsid w:val="00D014D7"/>
    <w:rsid w:val="00D01C24"/>
    <w:rsid w:val="00D021FB"/>
    <w:rsid w:val="00D0371F"/>
    <w:rsid w:val="00D05220"/>
    <w:rsid w:val="00D060C0"/>
    <w:rsid w:val="00D07C44"/>
    <w:rsid w:val="00D12BE7"/>
    <w:rsid w:val="00D12EF7"/>
    <w:rsid w:val="00D14237"/>
    <w:rsid w:val="00D14E2C"/>
    <w:rsid w:val="00D15992"/>
    <w:rsid w:val="00D15F06"/>
    <w:rsid w:val="00D162EC"/>
    <w:rsid w:val="00D16857"/>
    <w:rsid w:val="00D16AF8"/>
    <w:rsid w:val="00D17C27"/>
    <w:rsid w:val="00D214FA"/>
    <w:rsid w:val="00D21535"/>
    <w:rsid w:val="00D230EC"/>
    <w:rsid w:val="00D23104"/>
    <w:rsid w:val="00D24CD1"/>
    <w:rsid w:val="00D25E07"/>
    <w:rsid w:val="00D26D69"/>
    <w:rsid w:val="00D30E7B"/>
    <w:rsid w:val="00D33151"/>
    <w:rsid w:val="00D33B8D"/>
    <w:rsid w:val="00D34F2A"/>
    <w:rsid w:val="00D35566"/>
    <w:rsid w:val="00D40E5E"/>
    <w:rsid w:val="00D41900"/>
    <w:rsid w:val="00D423A5"/>
    <w:rsid w:val="00D4330E"/>
    <w:rsid w:val="00D43959"/>
    <w:rsid w:val="00D45600"/>
    <w:rsid w:val="00D4598A"/>
    <w:rsid w:val="00D46236"/>
    <w:rsid w:val="00D469B8"/>
    <w:rsid w:val="00D470D7"/>
    <w:rsid w:val="00D47998"/>
    <w:rsid w:val="00D51628"/>
    <w:rsid w:val="00D52246"/>
    <w:rsid w:val="00D5367F"/>
    <w:rsid w:val="00D5528C"/>
    <w:rsid w:val="00D55C25"/>
    <w:rsid w:val="00D55CD8"/>
    <w:rsid w:val="00D56783"/>
    <w:rsid w:val="00D57B09"/>
    <w:rsid w:val="00D57CA0"/>
    <w:rsid w:val="00D60C4B"/>
    <w:rsid w:val="00D613CC"/>
    <w:rsid w:val="00D62CBE"/>
    <w:rsid w:val="00D637C3"/>
    <w:rsid w:val="00D63D67"/>
    <w:rsid w:val="00D63E85"/>
    <w:rsid w:val="00D6519B"/>
    <w:rsid w:val="00D72A6F"/>
    <w:rsid w:val="00D734D3"/>
    <w:rsid w:val="00D756B8"/>
    <w:rsid w:val="00D76829"/>
    <w:rsid w:val="00D777FE"/>
    <w:rsid w:val="00D77898"/>
    <w:rsid w:val="00D8033A"/>
    <w:rsid w:val="00D84368"/>
    <w:rsid w:val="00D84505"/>
    <w:rsid w:val="00D852D5"/>
    <w:rsid w:val="00D8671D"/>
    <w:rsid w:val="00D867B6"/>
    <w:rsid w:val="00D86AD2"/>
    <w:rsid w:val="00D87069"/>
    <w:rsid w:val="00D87537"/>
    <w:rsid w:val="00D9076E"/>
    <w:rsid w:val="00D90AD4"/>
    <w:rsid w:val="00D92593"/>
    <w:rsid w:val="00D92897"/>
    <w:rsid w:val="00D94179"/>
    <w:rsid w:val="00D941C5"/>
    <w:rsid w:val="00D95BC8"/>
    <w:rsid w:val="00D962B5"/>
    <w:rsid w:val="00D96A38"/>
    <w:rsid w:val="00DA0416"/>
    <w:rsid w:val="00DA39B8"/>
    <w:rsid w:val="00DA5390"/>
    <w:rsid w:val="00DA5537"/>
    <w:rsid w:val="00DA71F1"/>
    <w:rsid w:val="00DB04D6"/>
    <w:rsid w:val="00DB14ED"/>
    <w:rsid w:val="00DB1DB2"/>
    <w:rsid w:val="00DB230C"/>
    <w:rsid w:val="00DB2429"/>
    <w:rsid w:val="00DB2E61"/>
    <w:rsid w:val="00DB3793"/>
    <w:rsid w:val="00DB3ECC"/>
    <w:rsid w:val="00DB674E"/>
    <w:rsid w:val="00DB6FE1"/>
    <w:rsid w:val="00DC11EF"/>
    <w:rsid w:val="00DC2517"/>
    <w:rsid w:val="00DC4CAA"/>
    <w:rsid w:val="00DC65FD"/>
    <w:rsid w:val="00DC729F"/>
    <w:rsid w:val="00DC79DE"/>
    <w:rsid w:val="00DD030E"/>
    <w:rsid w:val="00DD122D"/>
    <w:rsid w:val="00DD1CCF"/>
    <w:rsid w:val="00DD282C"/>
    <w:rsid w:val="00DD4A70"/>
    <w:rsid w:val="00DD5A96"/>
    <w:rsid w:val="00DD74CB"/>
    <w:rsid w:val="00DE00A3"/>
    <w:rsid w:val="00DE0413"/>
    <w:rsid w:val="00DE0911"/>
    <w:rsid w:val="00DE1030"/>
    <w:rsid w:val="00DE1130"/>
    <w:rsid w:val="00DE3191"/>
    <w:rsid w:val="00DE3E84"/>
    <w:rsid w:val="00DE4692"/>
    <w:rsid w:val="00DE68D3"/>
    <w:rsid w:val="00DE7E9C"/>
    <w:rsid w:val="00DF027F"/>
    <w:rsid w:val="00DF04DC"/>
    <w:rsid w:val="00DF0DCF"/>
    <w:rsid w:val="00DF1872"/>
    <w:rsid w:val="00DF1A44"/>
    <w:rsid w:val="00DF214E"/>
    <w:rsid w:val="00DF2621"/>
    <w:rsid w:val="00DF2867"/>
    <w:rsid w:val="00DF2D2C"/>
    <w:rsid w:val="00DF6A36"/>
    <w:rsid w:val="00DF72E5"/>
    <w:rsid w:val="00DF7603"/>
    <w:rsid w:val="00E01282"/>
    <w:rsid w:val="00E018EF"/>
    <w:rsid w:val="00E02696"/>
    <w:rsid w:val="00E02888"/>
    <w:rsid w:val="00E06004"/>
    <w:rsid w:val="00E06111"/>
    <w:rsid w:val="00E0643E"/>
    <w:rsid w:val="00E06485"/>
    <w:rsid w:val="00E100E0"/>
    <w:rsid w:val="00E101E3"/>
    <w:rsid w:val="00E10A3E"/>
    <w:rsid w:val="00E10D67"/>
    <w:rsid w:val="00E10E3F"/>
    <w:rsid w:val="00E11DED"/>
    <w:rsid w:val="00E122C1"/>
    <w:rsid w:val="00E14036"/>
    <w:rsid w:val="00E21BAC"/>
    <w:rsid w:val="00E228CE"/>
    <w:rsid w:val="00E24922"/>
    <w:rsid w:val="00E257BE"/>
    <w:rsid w:val="00E320A8"/>
    <w:rsid w:val="00E3258E"/>
    <w:rsid w:val="00E326C9"/>
    <w:rsid w:val="00E35BF4"/>
    <w:rsid w:val="00E40514"/>
    <w:rsid w:val="00E41A19"/>
    <w:rsid w:val="00E42439"/>
    <w:rsid w:val="00E42659"/>
    <w:rsid w:val="00E42B0F"/>
    <w:rsid w:val="00E42D14"/>
    <w:rsid w:val="00E43CC2"/>
    <w:rsid w:val="00E442CE"/>
    <w:rsid w:val="00E44B7B"/>
    <w:rsid w:val="00E44D26"/>
    <w:rsid w:val="00E46E73"/>
    <w:rsid w:val="00E50131"/>
    <w:rsid w:val="00E50D26"/>
    <w:rsid w:val="00E51489"/>
    <w:rsid w:val="00E518CC"/>
    <w:rsid w:val="00E51DE5"/>
    <w:rsid w:val="00E53024"/>
    <w:rsid w:val="00E55561"/>
    <w:rsid w:val="00E57851"/>
    <w:rsid w:val="00E64853"/>
    <w:rsid w:val="00E656FA"/>
    <w:rsid w:val="00E65788"/>
    <w:rsid w:val="00E67088"/>
    <w:rsid w:val="00E67D3D"/>
    <w:rsid w:val="00E71FFF"/>
    <w:rsid w:val="00E7324F"/>
    <w:rsid w:val="00E73E8F"/>
    <w:rsid w:val="00E73EEE"/>
    <w:rsid w:val="00E74D0D"/>
    <w:rsid w:val="00E76592"/>
    <w:rsid w:val="00E778E9"/>
    <w:rsid w:val="00E77A8E"/>
    <w:rsid w:val="00E77FC8"/>
    <w:rsid w:val="00E804CD"/>
    <w:rsid w:val="00E80FC8"/>
    <w:rsid w:val="00E82CDB"/>
    <w:rsid w:val="00E86404"/>
    <w:rsid w:val="00E875EB"/>
    <w:rsid w:val="00E90095"/>
    <w:rsid w:val="00E9166F"/>
    <w:rsid w:val="00E9241B"/>
    <w:rsid w:val="00E95A0C"/>
    <w:rsid w:val="00E960A2"/>
    <w:rsid w:val="00E9613A"/>
    <w:rsid w:val="00EA0B5E"/>
    <w:rsid w:val="00EA3AE1"/>
    <w:rsid w:val="00EA42C5"/>
    <w:rsid w:val="00EA77F7"/>
    <w:rsid w:val="00EB1298"/>
    <w:rsid w:val="00EB25F0"/>
    <w:rsid w:val="00EB3CE1"/>
    <w:rsid w:val="00EB46D9"/>
    <w:rsid w:val="00EB5F94"/>
    <w:rsid w:val="00EB7B6A"/>
    <w:rsid w:val="00EC038E"/>
    <w:rsid w:val="00EC11E3"/>
    <w:rsid w:val="00EC1D6A"/>
    <w:rsid w:val="00EC260B"/>
    <w:rsid w:val="00EC33E3"/>
    <w:rsid w:val="00EC6074"/>
    <w:rsid w:val="00EC60B2"/>
    <w:rsid w:val="00EC6F86"/>
    <w:rsid w:val="00ED1036"/>
    <w:rsid w:val="00ED3A6A"/>
    <w:rsid w:val="00ED3B8E"/>
    <w:rsid w:val="00ED54C5"/>
    <w:rsid w:val="00ED576C"/>
    <w:rsid w:val="00ED6045"/>
    <w:rsid w:val="00ED6FCA"/>
    <w:rsid w:val="00ED7968"/>
    <w:rsid w:val="00ED7DEC"/>
    <w:rsid w:val="00EE011D"/>
    <w:rsid w:val="00EE0C5D"/>
    <w:rsid w:val="00EE22D2"/>
    <w:rsid w:val="00EE3CF3"/>
    <w:rsid w:val="00EE5D58"/>
    <w:rsid w:val="00EE6F62"/>
    <w:rsid w:val="00EF092C"/>
    <w:rsid w:val="00EF1157"/>
    <w:rsid w:val="00EF15F6"/>
    <w:rsid w:val="00EF1EA8"/>
    <w:rsid w:val="00EF2789"/>
    <w:rsid w:val="00EF46DE"/>
    <w:rsid w:val="00EF69E2"/>
    <w:rsid w:val="00F004E4"/>
    <w:rsid w:val="00F00D08"/>
    <w:rsid w:val="00F01ADF"/>
    <w:rsid w:val="00F01CAE"/>
    <w:rsid w:val="00F02513"/>
    <w:rsid w:val="00F10568"/>
    <w:rsid w:val="00F10B0D"/>
    <w:rsid w:val="00F111E0"/>
    <w:rsid w:val="00F12825"/>
    <w:rsid w:val="00F12F26"/>
    <w:rsid w:val="00F12F3B"/>
    <w:rsid w:val="00F148E6"/>
    <w:rsid w:val="00F1724D"/>
    <w:rsid w:val="00F204A3"/>
    <w:rsid w:val="00F21A46"/>
    <w:rsid w:val="00F21F20"/>
    <w:rsid w:val="00F21F55"/>
    <w:rsid w:val="00F24494"/>
    <w:rsid w:val="00F25EC0"/>
    <w:rsid w:val="00F275BB"/>
    <w:rsid w:val="00F3026C"/>
    <w:rsid w:val="00F31E59"/>
    <w:rsid w:val="00F33AE8"/>
    <w:rsid w:val="00F357EF"/>
    <w:rsid w:val="00F40629"/>
    <w:rsid w:val="00F418C8"/>
    <w:rsid w:val="00F43092"/>
    <w:rsid w:val="00F454B4"/>
    <w:rsid w:val="00F46FCA"/>
    <w:rsid w:val="00F514B2"/>
    <w:rsid w:val="00F520CA"/>
    <w:rsid w:val="00F523F7"/>
    <w:rsid w:val="00F5485A"/>
    <w:rsid w:val="00F54F1D"/>
    <w:rsid w:val="00F55EDA"/>
    <w:rsid w:val="00F57180"/>
    <w:rsid w:val="00F60288"/>
    <w:rsid w:val="00F6086A"/>
    <w:rsid w:val="00F622E0"/>
    <w:rsid w:val="00F64CD0"/>
    <w:rsid w:val="00F65691"/>
    <w:rsid w:val="00F656DD"/>
    <w:rsid w:val="00F65EA7"/>
    <w:rsid w:val="00F667A2"/>
    <w:rsid w:val="00F66997"/>
    <w:rsid w:val="00F67597"/>
    <w:rsid w:val="00F67631"/>
    <w:rsid w:val="00F70502"/>
    <w:rsid w:val="00F70DFF"/>
    <w:rsid w:val="00F71CCE"/>
    <w:rsid w:val="00F72789"/>
    <w:rsid w:val="00F72D22"/>
    <w:rsid w:val="00F74856"/>
    <w:rsid w:val="00F74E93"/>
    <w:rsid w:val="00F75CCF"/>
    <w:rsid w:val="00F77DA1"/>
    <w:rsid w:val="00F8079F"/>
    <w:rsid w:val="00F82AF1"/>
    <w:rsid w:val="00F83856"/>
    <w:rsid w:val="00F841B5"/>
    <w:rsid w:val="00F84451"/>
    <w:rsid w:val="00F8486D"/>
    <w:rsid w:val="00F85013"/>
    <w:rsid w:val="00F87B73"/>
    <w:rsid w:val="00F905FA"/>
    <w:rsid w:val="00F9304B"/>
    <w:rsid w:val="00F93057"/>
    <w:rsid w:val="00F93224"/>
    <w:rsid w:val="00F93CC8"/>
    <w:rsid w:val="00F94980"/>
    <w:rsid w:val="00F95112"/>
    <w:rsid w:val="00F95DD8"/>
    <w:rsid w:val="00F9602A"/>
    <w:rsid w:val="00F9691E"/>
    <w:rsid w:val="00F96DFA"/>
    <w:rsid w:val="00FA1007"/>
    <w:rsid w:val="00FA1229"/>
    <w:rsid w:val="00FA1719"/>
    <w:rsid w:val="00FA1C15"/>
    <w:rsid w:val="00FA22BB"/>
    <w:rsid w:val="00FA2475"/>
    <w:rsid w:val="00FA3658"/>
    <w:rsid w:val="00FA4C72"/>
    <w:rsid w:val="00FA5518"/>
    <w:rsid w:val="00FA5624"/>
    <w:rsid w:val="00FA58B2"/>
    <w:rsid w:val="00FA5A7C"/>
    <w:rsid w:val="00FA68D3"/>
    <w:rsid w:val="00FA6D6F"/>
    <w:rsid w:val="00FA77D7"/>
    <w:rsid w:val="00FA7C4C"/>
    <w:rsid w:val="00FB0510"/>
    <w:rsid w:val="00FB20D8"/>
    <w:rsid w:val="00FB2A6D"/>
    <w:rsid w:val="00FB3624"/>
    <w:rsid w:val="00FB5495"/>
    <w:rsid w:val="00FB5BCD"/>
    <w:rsid w:val="00FB6B86"/>
    <w:rsid w:val="00FC15B1"/>
    <w:rsid w:val="00FC2ABA"/>
    <w:rsid w:val="00FC5350"/>
    <w:rsid w:val="00FC5501"/>
    <w:rsid w:val="00FC6440"/>
    <w:rsid w:val="00FC6AC9"/>
    <w:rsid w:val="00FC70D7"/>
    <w:rsid w:val="00FD05C6"/>
    <w:rsid w:val="00FD08A5"/>
    <w:rsid w:val="00FD0C6F"/>
    <w:rsid w:val="00FD0E31"/>
    <w:rsid w:val="00FD2C93"/>
    <w:rsid w:val="00FD4857"/>
    <w:rsid w:val="00FD4DF6"/>
    <w:rsid w:val="00FD5DF9"/>
    <w:rsid w:val="00FD6180"/>
    <w:rsid w:val="00FD6B7F"/>
    <w:rsid w:val="00FD7905"/>
    <w:rsid w:val="00FE08E8"/>
    <w:rsid w:val="00FE1847"/>
    <w:rsid w:val="00FE2D39"/>
    <w:rsid w:val="00FE3004"/>
    <w:rsid w:val="00FE3241"/>
    <w:rsid w:val="00FE3BFA"/>
    <w:rsid w:val="00FE41AE"/>
    <w:rsid w:val="00FE4227"/>
    <w:rsid w:val="00FE620F"/>
    <w:rsid w:val="00FE635B"/>
    <w:rsid w:val="00FE70E0"/>
    <w:rsid w:val="00FF1327"/>
    <w:rsid w:val="00FF1C4F"/>
    <w:rsid w:val="00FF30F4"/>
    <w:rsid w:val="00FF455A"/>
    <w:rsid w:val="00FF6090"/>
    <w:rsid w:val="00FF6999"/>
    <w:rsid w:val="0450A3F8"/>
    <w:rsid w:val="05229D9F"/>
    <w:rsid w:val="07911B10"/>
    <w:rsid w:val="09E763A1"/>
    <w:rsid w:val="11CB9E27"/>
    <w:rsid w:val="19CF77E5"/>
    <w:rsid w:val="1D0CDB1E"/>
    <w:rsid w:val="20447BE0"/>
    <w:rsid w:val="21476385"/>
    <w:rsid w:val="214D57D2"/>
    <w:rsid w:val="218DEE0B"/>
    <w:rsid w:val="24750B3F"/>
    <w:rsid w:val="24D9235A"/>
    <w:rsid w:val="2B1BA7F4"/>
    <w:rsid w:val="2CF3B870"/>
    <w:rsid w:val="2E984DFE"/>
    <w:rsid w:val="315B9BAD"/>
    <w:rsid w:val="33827B45"/>
    <w:rsid w:val="33D9C711"/>
    <w:rsid w:val="3686192F"/>
    <w:rsid w:val="382AD23A"/>
    <w:rsid w:val="3AC87937"/>
    <w:rsid w:val="3E0F7C14"/>
    <w:rsid w:val="3E715A06"/>
    <w:rsid w:val="41029DDD"/>
    <w:rsid w:val="43EBBFF4"/>
    <w:rsid w:val="46FEEED1"/>
    <w:rsid w:val="499DF694"/>
    <w:rsid w:val="49D7D9CA"/>
    <w:rsid w:val="49E4B3EB"/>
    <w:rsid w:val="4C46573B"/>
    <w:rsid w:val="4F8AD21E"/>
    <w:rsid w:val="5261A6F2"/>
    <w:rsid w:val="540854E9"/>
    <w:rsid w:val="549CCEE8"/>
    <w:rsid w:val="556019DD"/>
    <w:rsid w:val="59E1AF58"/>
    <w:rsid w:val="5B7D7FB9"/>
    <w:rsid w:val="5DA24542"/>
    <w:rsid w:val="5DE31480"/>
    <w:rsid w:val="5F4DA01D"/>
    <w:rsid w:val="60FAE434"/>
    <w:rsid w:val="63ADF4E8"/>
    <w:rsid w:val="63FAA591"/>
    <w:rsid w:val="6591CE7C"/>
    <w:rsid w:val="675EDF2E"/>
    <w:rsid w:val="6A3B88CD"/>
    <w:rsid w:val="6FC9C0E2"/>
    <w:rsid w:val="7019EC07"/>
    <w:rsid w:val="7138C692"/>
    <w:rsid w:val="71659143"/>
    <w:rsid w:val="73138646"/>
    <w:rsid w:val="74509646"/>
    <w:rsid w:val="74C275CD"/>
    <w:rsid w:val="7E79FB72"/>
    <w:rsid w:val="7E94C1FE"/>
    <w:rsid w:val="7EB1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D6598"/>
  <w15:chartTrackingRefBased/>
  <w15:docId w15:val="{DF9A8478-6E68-4D8D-A91F-816542EEB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7E7F"/>
    <w:pPr>
      <w:spacing w:after="0"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7E7F"/>
    <w:pPr>
      <w:keepNext/>
      <w:keepLines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570B4"/>
    <w:pPr>
      <w:keepNext/>
      <w:keepLines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0E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80E1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0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7E7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570B4"/>
    <w:rPr>
      <w:rFonts w:ascii="Times New Roman" w:eastAsiaTheme="majorEastAsia" w:hAnsi="Times New Roman" w:cstheme="majorBidi"/>
      <w:b/>
      <w:sz w:val="24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FD08A5"/>
  </w:style>
  <w:style w:type="paragraph" w:styleId="Kopfzeile">
    <w:name w:val="header"/>
    <w:basedOn w:val="Standard"/>
    <w:link w:val="KopfzeileZchn"/>
    <w:uiPriority w:val="99"/>
    <w:unhideWhenUsed/>
    <w:rsid w:val="0022254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2544"/>
  </w:style>
  <w:style w:type="paragraph" w:styleId="Fuzeile">
    <w:name w:val="footer"/>
    <w:basedOn w:val="Standard"/>
    <w:link w:val="FuzeileZchn"/>
    <w:uiPriority w:val="99"/>
    <w:unhideWhenUsed/>
    <w:rsid w:val="0022254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544"/>
  </w:style>
  <w:style w:type="character" w:styleId="Hyperlink">
    <w:name w:val="Hyperlink"/>
    <w:basedOn w:val="Absatz-Standardschriftart"/>
    <w:uiPriority w:val="99"/>
    <w:unhideWhenUsed/>
    <w:rsid w:val="0007531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7531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16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116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116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16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169B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317BDE"/>
    <w:pPr>
      <w:spacing w:after="240" w:line="240" w:lineRule="auto"/>
      <w:ind w:left="720" w:hanging="720"/>
    </w:pPr>
  </w:style>
  <w:style w:type="table" w:styleId="Tabellenraster">
    <w:name w:val="Table Grid"/>
    <w:basedOn w:val="NormaleTabelle"/>
    <w:uiPriority w:val="39"/>
    <w:rsid w:val="0071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153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F33AE8"/>
    <w:rPr>
      <w:color w:val="954F72" w:themeColor="followed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0E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arbeitung">
    <w:name w:val="Revision"/>
    <w:hidden/>
    <w:uiPriority w:val="99"/>
    <w:semiHidden/>
    <w:rsid w:val="00337EA3"/>
    <w:pPr>
      <w:spacing w:after="0" w:line="240" w:lineRule="auto"/>
    </w:pPr>
  </w:style>
  <w:style w:type="character" w:customStyle="1" w:styleId="cf01">
    <w:name w:val="cf01"/>
    <w:basedOn w:val="Absatz-Standardschriftart"/>
    <w:rsid w:val="00FA4C72"/>
    <w:rPr>
      <w:rFonts w:ascii="Segoe UI" w:hAnsi="Segoe UI" w:cs="Segoe UI" w:hint="default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5B4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C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CD0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017C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74D1F-073B-4040-940F-5DCCBB3A1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N Group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ing Bischoff</dc:creator>
  <cp:lastModifiedBy>Henning Bischoff | Genovo GmbH</cp:lastModifiedBy>
  <cp:revision>60</cp:revision>
  <dcterms:created xsi:type="dcterms:W3CDTF">2026-01-20T12:10:00Z</dcterms:created>
  <dcterms:modified xsi:type="dcterms:W3CDTF">2026-01-2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0-31T08:35:08Z</vt:filetime>
  </property>
  <property fmtid="{D5CDD505-2E9C-101B-9397-08002B2CF9AE}" pid="3" name="ZOTERO_PREF_1">
    <vt:lpwstr>&lt;data data-version="3" zotero-version="7.0.32"&gt;&lt;session id="aIzegXxP"/&gt;&lt;style id="http://www.zotero.org/styles/springer-basic-author-date" hasBibliography="1" bibliographyStyleHasBeenSet="1"/&gt;&lt;prefs&gt;&lt;pref name="fieldType" value="Field"/&gt;&lt;pref name="automa</vt:lpwstr>
  </property>
  <property fmtid="{D5CDD505-2E9C-101B-9397-08002B2CF9AE}" pid="4" name="ZOTERO_PREF_2">
    <vt:lpwstr>ticJournalAbbreviations" value="true"/&gt;&lt;/prefs&gt;&lt;/data&gt;</vt:lpwstr>
  </property>
</Properties>
</file>